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96E32" w14:textId="77777777" w:rsidR="00825FE5" w:rsidRPr="00196901" w:rsidRDefault="00825FE5" w:rsidP="00C87004">
      <w:pPr>
        <w:spacing w:line="276" w:lineRule="auto"/>
      </w:pPr>
      <w:r w:rsidRPr="00196901">
        <w:t>Supplementary Materials for:</w:t>
      </w:r>
    </w:p>
    <w:p w14:paraId="7A557483" w14:textId="77777777" w:rsidR="00825FE5" w:rsidRPr="00D06905" w:rsidRDefault="00825FE5" w:rsidP="00C87004">
      <w:pPr>
        <w:spacing w:line="276" w:lineRule="auto"/>
        <w:rPr>
          <w:b/>
          <w:bCs/>
        </w:rPr>
      </w:pPr>
      <w:r w:rsidRPr="00D06905">
        <w:rPr>
          <w:b/>
          <w:bCs/>
        </w:rPr>
        <w:t xml:space="preserve">Cholesteryl ester transfer protein (CETP) inhibition is associated with reduced risk of Sjogren’s </w:t>
      </w:r>
      <w:proofErr w:type="gramStart"/>
      <w:r w:rsidRPr="00D06905">
        <w:rPr>
          <w:b/>
          <w:bCs/>
        </w:rPr>
        <w:t>disease</w:t>
      </w:r>
      <w:proofErr w:type="gramEnd"/>
    </w:p>
    <w:p w14:paraId="3B63CBA3" w14:textId="51C64DFD" w:rsidR="00825FE5" w:rsidRDefault="00825FE5" w:rsidP="00C87004">
      <w:pPr>
        <w:spacing w:line="276" w:lineRule="auto"/>
      </w:pPr>
      <w:r>
        <w:t>Sizheng Steven Zhao</w:t>
      </w:r>
      <w:r w:rsidRPr="000F6C5E">
        <w:rPr>
          <w:vertAlign w:val="superscript"/>
        </w:rPr>
        <w:t>1</w:t>
      </w:r>
      <w:r w:rsidR="00353268">
        <w:t>,</w:t>
      </w:r>
      <w:r>
        <w:t xml:space="preserve"> Sarah Dyball</w:t>
      </w:r>
      <w:r w:rsidRPr="000F6C5E">
        <w:rPr>
          <w:vertAlign w:val="superscript"/>
        </w:rPr>
        <w:t>2</w:t>
      </w:r>
    </w:p>
    <w:p w14:paraId="7E880467" w14:textId="5006CA74" w:rsidR="00825FE5" w:rsidRDefault="00825FE5" w:rsidP="00C87004">
      <w:pPr>
        <w:spacing w:line="276" w:lineRule="auto"/>
      </w:pPr>
    </w:p>
    <w:p w14:paraId="5AA2E26F" w14:textId="77777777" w:rsidR="00C87004" w:rsidRPr="000A5FA2" w:rsidRDefault="00C87004" w:rsidP="00C87004">
      <w:pPr>
        <w:spacing w:line="276" w:lineRule="auto"/>
        <w:rPr>
          <w:shd w:val="clear" w:color="auto" w:fill="FFFFFF"/>
        </w:rPr>
      </w:pPr>
      <w:r w:rsidRPr="000A5FA2">
        <w:rPr>
          <w:shd w:val="clear" w:color="auto" w:fill="FFFFFF"/>
        </w:rPr>
        <w:t>1 Centre for Epidemiology Versus Arthritis, Division of Musculoskeletal and Dermatological Science, School of Biological Sciences, Faculty of Biological Medicine and Health, The University of Manchester, Manchester Academic Health Science Centre, Manchester, UK.</w:t>
      </w:r>
    </w:p>
    <w:p w14:paraId="0DEEDC3B" w14:textId="77777777" w:rsidR="00C87004" w:rsidRDefault="00C87004" w:rsidP="00C87004">
      <w:pPr>
        <w:spacing w:line="276" w:lineRule="auto"/>
      </w:pPr>
    </w:p>
    <w:p w14:paraId="2F919909" w14:textId="2B15F185" w:rsidR="00C87004" w:rsidRDefault="00C87004" w:rsidP="00C87004">
      <w:pPr>
        <w:spacing w:line="276" w:lineRule="auto"/>
      </w:pPr>
      <w:r w:rsidRPr="000A5FA2">
        <w:rPr>
          <w:shd w:val="clear" w:color="auto" w:fill="FFFFFF"/>
        </w:rPr>
        <w:t xml:space="preserve">Correspondence to: Sizheng S Zhao. Centre for Epidemiology Versus Arthritis, Division of Musculoskeletal and Dermatological Science, School of Biological Sciences, Faculty of Biological Medicine and Health, The University of Manchester, Manchester Academic Health Science Centre, Oxford Road, Manchester, M13 9LJ, UK. Email: </w:t>
      </w:r>
      <w:r w:rsidRPr="00C87004">
        <w:rPr>
          <w:shd w:val="clear" w:color="auto" w:fill="FFFFFF"/>
        </w:rPr>
        <w:t>Sizheng.zhao@manchester.ac.uk</w:t>
      </w:r>
    </w:p>
    <w:p w14:paraId="271B426D" w14:textId="73C5BF31" w:rsidR="00C87004" w:rsidRDefault="00C87004" w:rsidP="00825FE5"/>
    <w:p w14:paraId="0444BEE7" w14:textId="77777777" w:rsidR="00C87004" w:rsidRDefault="00C87004" w:rsidP="00825FE5"/>
    <w:sdt>
      <w:sdtPr>
        <w:rPr>
          <w:rFonts w:asciiTheme="minorHAnsi" w:eastAsiaTheme="minorHAnsi" w:hAnsiTheme="minorHAnsi" w:cstheme="minorBidi"/>
          <w:color w:val="auto"/>
          <w:sz w:val="22"/>
          <w:szCs w:val="22"/>
          <w:lang w:val="en-GB"/>
        </w:rPr>
        <w:id w:val="1811905820"/>
        <w:docPartObj>
          <w:docPartGallery w:val="Table of Contents"/>
          <w:docPartUnique/>
        </w:docPartObj>
      </w:sdtPr>
      <w:sdtEndPr>
        <w:rPr>
          <w:b/>
          <w:bCs/>
          <w:noProof/>
        </w:rPr>
      </w:sdtEndPr>
      <w:sdtContent>
        <w:p w14:paraId="431DDB9A" w14:textId="77777777" w:rsidR="00825FE5" w:rsidRDefault="00825FE5" w:rsidP="00825FE5">
          <w:pPr>
            <w:pStyle w:val="TOCHeading"/>
          </w:pPr>
          <w:r>
            <w:t>Contents</w:t>
          </w:r>
        </w:p>
        <w:p w14:paraId="7D4AE11A" w14:textId="64E2F65C" w:rsidR="00BB394B" w:rsidRDefault="00825FE5">
          <w:pPr>
            <w:pStyle w:val="TOC3"/>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29166238" w:history="1">
            <w:r w:rsidR="00BB394B" w:rsidRPr="00A87A50">
              <w:rPr>
                <w:rStyle w:val="Hyperlink"/>
                <w:b/>
                <w:bCs/>
                <w:noProof/>
              </w:rPr>
              <w:t>Methods</w:t>
            </w:r>
            <w:r w:rsidR="00BB394B">
              <w:rPr>
                <w:noProof/>
                <w:webHidden/>
              </w:rPr>
              <w:tab/>
            </w:r>
            <w:r w:rsidR="00BB394B">
              <w:rPr>
                <w:noProof/>
                <w:webHidden/>
              </w:rPr>
              <w:fldChar w:fldCharType="begin"/>
            </w:r>
            <w:r w:rsidR="00BB394B">
              <w:rPr>
                <w:noProof/>
                <w:webHidden/>
              </w:rPr>
              <w:instrText xml:space="preserve"> PAGEREF _Toc129166238 \h </w:instrText>
            </w:r>
            <w:r w:rsidR="00BB394B">
              <w:rPr>
                <w:noProof/>
                <w:webHidden/>
              </w:rPr>
            </w:r>
            <w:r w:rsidR="00BB394B">
              <w:rPr>
                <w:noProof/>
                <w:webHidden/>
              </w:rPr>
              <w:fldChar w:fldCharType="separate"/>
            </w:r>
            <w:r w:rsidR="00BB394B">
              <w:rPr>
                <w:noProof/>
                <w:webHidden/>
              </w:rPr>
              <w:t>2</w:t>
            </w:r>
            <w:r w:rsidR="00BB394B">
              <w:rPr>
                <w:noProof/>
                <w:webHidden/>
              </w:rPr>
              <w:fldChar w:fldCharType="end"/>
            </w:r>
          </w:hyperlink>
        </w:p>
        <w:p w14:paraId="3CAAA845" w14:textId="313AE20E" w:rsidR="00BB394B" w:rsidRDefault="00BB394B">
          <w:pPr>
            <w:pStyle w:val="TOC3"/>
            <w:tabs>
              <w:tab w:val="right" w:leader="dot" w:pos="9016"/>
            </w:tabs>
            <w:rPr>
              <w:rFonts w:eastAsiaTheme="minorEastAsia"/>
              <w:noProof/>
              <w:lang w:eastAsia="en-GB"/>
            </w:rPr>
          </w:pPr>
          <w:hyperlink w:anchor="_Toc129166239" w:history="1">
            <w:r w:rsidRPr="00A87A50">
              <w:rPr>
                <w:rStyle w:val="Hyperlink"/>
                <w:b/>
                <w:bCs/>
                <w:noProof/>
              </w:rPr>
              <w:t>Table S1. Variants used to instrument CETP.</w:t>
            </w:r>
            <w:r>
              <w:rPr>
                <w:noProof/>
                <w:webHidden/>
              </w:rPr>
              <w:tab/>
            </w:r>
            <w:r>
              <w:rPr>
                <w:noProof/>
                <w:webHidden/>
              </w:rPr>
              <w:fldChar w:fldCharType="begin"/>
            </w:r>
            <w:r>
              <w:rPr>
                <w:noProof/>
                <w:webHidden/>
              </w:rPr>
              <w:instrText xml:space="preserve"> PAGEREF _Toc129166239 \h </w:instrText>
            </w:r>
            <w:r>
              <w:rPr>
                <w:noProof/>
                <w:webHidden/>
              </w:rPr>
            </w:r>
            <w:r>
              <w:rPr>
                <w:noProof/>
                <w:webHidden/>
              </w:rPr>
              <w:fldChar w:fldCharType="separate"/>
            </w:r>
            <w:r>
              <w:rPr>
                <w:noProof/>
                <w:webHidden/>
              </w:rPr>
              <w:t>3</w:t>
            </w:r>
            <w:r>
              <w:rPr>
                <w:noProof/>
                <w:webHidden/>
              </w:rPr>
              <w:fldChar w:fldCharType="end"/>
            </w:r>
          </w:hyperlink>
        </w:p>
        <w:p w14:paraId="7A06226C" w14:textId="13CE4926" w:rsidR="00BB394B" w:rsidRDefault="00BB394B">
          <w:pPr>
            <w:pStyle w:val="TOC3"/>
            <w:tabs>
              <w:tab w:val="right" w:leader="dot" w:pos="9016"/>
            </w:tabs>
            <w:rPr>
              <w:rFonts w:eastAsiaTheme="minorEastAsia"/>
              <w:noProof/>
              <w:lang w:eastAsia="en-GB"/>
            </w:rPr>
          </w:pPr>
          <w:hyperlink w:anchor="_Toc129166240" w:history="1">
            <w:r w:rsidRPr="00A87A50">
              <w:rPr>
                <w:rStyle w:val="Hyperlink"/>
                <w:b/>
                <w:bCs/>
                <w:noProof/>
              </w:rPr>
              <w:t>Table S2. Results of primary and pleiotropy robust sensitivity analyses.</w:t>
            </w:r>
            <w:r>
              <w:rPr>
                <w:noProof/>
                <w:webHidden/>
              </w:rPr>
              <w:tab/>
            </w:r>
            <w:r>
              <w:rPr>
                <w:noProof/>
                <w:webHidden/>
              </w:rPr>
              <w:fldChar w:fldCharType="begin"/>
            </w:r>
            <w:r>
              <w:rPr>
                <w:noProof/>
                <w:webHidden/>
              </w:rPr>
              <w:instrText xml:space="preserve"> PAGEREF _Toc129166240 \h </w:instrText>
            </w:r>
            <w:r>
              <w:rPr>
                <w:noProof/>
                <w:webHidden/>
              </w:rPr>
            </w:r>
            <w:r>
              <w:rPr>
                <w:noProof/>
                <w:webHidden/>
              </w:rPr>
              <w:fldChar w:fldCharType="separate"/>
            </w:r>
            <w:r>
              <w:rPr>
                <w:noProof/>
                <w:webHidden/>
              </w:rPr>
              <w:t>3</w:t>
            </w:r>
            <w:r>
              <w:rPr>
                <w:noProof/>
                <w:webHidden/>
              </w:rPr>
              <w:fldChar w:fldCharType="end"/>
            </w:r>
          </w:hyperlink>
        </w:p>
        <w:p w14:paraId="586394C0" w14:textId="0945BC60" w:rsidR="00BB394B" w:rsidRDefault="00BB394B">
          <w:pPr>
            <w:pStyle w:val="TOC3"/>
            <w:tabs>
              <w:tab w:val="right" w:leader="dot" w:pos="9016"/>
            </w:tabs>
            <w:rPr>
              <w:rFonts w:eastAsiaTheme="minorEastAsia"/>
              <w:noProof/>
              <w:lang w:eastAsia="en-GB"/>
            </w:rPr>
          </w:pPr>
          <w:hyperlink w:anchor="_Toc129166241" w:history="1">
            <w:r w:rsidRPr="00A87A50">
              <w:rPr>
                <w:rStyle w:val="Hyperlink"/>
                <w:b/>
                <w:bCs/>
                <w:noProof/>
              </w:rPr>
              <w:t>Table S3. Colocalization results for CETP and Sjögren’s disease.</w:t>
            </w:r>
            <w:r>
              <w:rPr>
                <w:noProof/>
                <w:webHidden/>
              </w:rPr>
              <w:tab/>
            </w:r>
            <w:r>
              <w:rPr>
                <w:noProof/>
                <w:webHidden/>
              </w:rPr>
              <w:fldChar w:fldCharType="begin"/>
            </w:r>
            <w:r>
              <w:rPr>
                <w:noProof/>
                <w:webHidden/>
              </w:rPr>
              <w:instrText xml:space="preserve"> PAGEREF _Toc129166241 \h </w:instrText>
            </w:r>
            <w:r>
              <w:rPr>
                <w:noProof/>
                <w:webHidden/>
              </w:rPr>
            </w:r>
            <w:r>
              <w:rPr>
                <w:noProof/>
                <w:webHidden/>
              </w:rPr>
              <w:fldChar w:fldCharType="separate"/>
            </w:r>
            <w:r>
              <w:rPr>
                <w:noProof/>
                <w:webHidden/>
              </w:rPr>
              <w:t>4</w:t>
            </w:r>
            <w:r>
              <w:rPr>
                <w:noProof/>
                <w:webHidden/>
              </w:rPr>
              <w:fldChar w:fldCharType="end"/>
            </w:r>
          </w:hyperlink>
        </w:p>
        <w:p w14:paraId="7F4E6BFA" w14:textId="43AEB539" w:rsidR="00BB394B" w:rsidRDefault="00BB394B">
          <w:pPr>
            <w:pStyle w:val="TOC3"/>
            <w:tabs>
              <w:tab w:val="right" w:leader="dot" w:pos="9016"/>
            </w:tabs>
            <w:rPr>
              <w:rFonts w:eastAsiaTheme="minorEastAsia"/>
              <w:noProof/>
              <w:lang w:eastAsia="en-GB"/>
            </w:rPr>
          </w:pPr>
          <w:hyperlink w:anchor="_Toc129166242" w:history="1">
            <w:r w:rsidRPr="00A87A50">
              <w:rPr>
                <w:rStyle w:val="Hyperlink"/>
                <w:b/>
                <w:bCs/>
                <w:noProof/>
              </w:rPr>
              <w:t>Figure S1. Scatter plot for analysis of CETP and Sjögren’s disease.</w:t>
            </w:r>
            <w:r>
              <w:rPr>
                <w:noProof/>
                <w:webHidden/>
              </w:rPr>
              <w:tab/>
            </w:r>
            <w:r>
              <w:rPr>
                <w:noProof/>
                <w:webHidden/>
              </w:rPr>
              <w:fldChar w:fldCharType="begin"/>
            </w:r>
            <w:r>
              <w:rPr>
                <w:noProof/>
                <w:webHidden/>
              </w:rPr>
              <w:instrText xml:space="preserve"> PAGEREF _Toc129166242 \h </w:instrText>
            </w:r>
            <w:r>
              <w:rPr>
                <w:noProof/>
                <w:webHidden/>
              </w:rPr>
            </w:r>
            <w:r>
              <w:rPr>
                <w:noProof/>
                <w:webHidden/>
              </w:rPr>
              <w:fldChar w:fldCharType="separate"/>
            </w:r>
            <w:r>
              <w:rPr>
                <w:noProof/>
                <w:webHidden/>
              </w:rPr>
              <w:t>5</w:t>
            </w:r>
            <w:r>
              <w:rPr>
                <w:noProof/>
                <w:webHidden/>
              </w:rPr>
              <w:fldChar w:fldCharType="end"/>
            </w:r>
          </w:hyperlink>
        </w:p>
        <w:p w14:paraId="7E915B0A" w14:textId="6EF76A5B" w:rsidR="00BB394B" w:rsidRDefault="00BB394B">
          <w:pPr>
            <w:pStyle w:val="TOC3"/>
            <w:tabs>
              <w:tab w:val="right" w:leader="dot" w:pos="9016"/>
            </w:tabs>
            <w:rPr>
              <w:rFonts w:eastAsiaTheme="minorEastAsia"/>
              <w:noProof/>
              <w:lang w:eastAsia="en-GB"/>
            </w:rPr>
          </w:pPr>
          <w:hyperlink w:anchor="_Toc129166243" w:history="1">
            <w:r w:rsidRPr="00A87A50">
              <w:rPr>
                <w:rStyle w:val="Hyperlink"/>
                <w:b/>
                <w:bCs/>
                <w:noProof/>
              </w:rPr>
              <w:t>References</w:t>
            </w:r>
            <w:r>
              <w:rPr>
                <w:noProof/>
                <w:webHidden/>
              </w:rPr>
              <w:tab/>
            </w:r>
            <w:r>
              <w:rPr>
                <w:noProof/>
                <w:webHidden/>
              </w:rPr>
              <w:fldChar w:fldCharType="begin"/>
            </w:r>
            <w:r>
              <w:rPr>
                <w:noProof/>
                <w:webHidden/>
              </w:rPr>
              <w:instrText xml:space="preserve"> PAGEREF _Toc129166243 \h </w:instrText>
            </w:r>
            <w:r>
              <w:rPr>
                <w:noProof/>
                <w:webHidden/>
              </w:rPr>
            </w:r>
            <w:r>
              <w:rPr>
                <w:noProof/>
                <w:webHidden/>
              </w:rPr>
              <w:fldChar w:fldCharType="separate"/>
            </w:r>
            <w:r>
              <w:rPr>
                <w:noProof/>
                <w:webHidden/>
              </w:rPr>
              <w:t>6</w:t>
            </w:r>
            <w:r>
              <w:rPr>
                <w:noProof/>
                <w:webHidden/>
              </w:rPr>
              <w:fldChar w:fldCharType="end"/>
            </w:r>
          </w:hyperlink>
        </w:p>
        <w:p w14:paraId="27C5643D" w14:textId="295E8D57" w:rsidR="00825FE5" w:rsidRDefault="00825FE5" w:rsidP="00825FE5">
          <w:r>
            <w:rPr>
              <w:b/>
              <w:bCs/>
              <w:noProof/>
            </w:rPr>
            <w:fldChar w:fldCharType="end"/>
          </w:r>
        </w:p>
      </w:sdtContent>
    </w:sdt>
    <w:p w14:paraId="5AA32DA8" w14:textId="77777777" w:rsidR="00825FE5" w:rsidRDefault="00825FE5" w:rsidP="00825FE5">
      <w:r>
        <w:br w:type="page"/>
      </w:r>
    </w:p>
    <w:p w14:paraId="411B7A65" w14:textId="77777777" w:rsidR="00825FE5" w:rsidRPr="00ED4DFB" w:rsidRDefault="00825FE5" w:rsidP="00825FE5">
      <w:pPr>
        <w:pStyle w:val="Heading3"/>
        <w:rPr>
          <w:b/>
          <w:bCs/>
        </w:rPr>
      </w:pPr>
      <w:bookmarkStart w:id="0" w:name="_Toc129166238"/>
      <w:r w:rsidRPr="00ED4DFB">
        <w:rPr>
          <w:b/>
          <w:bCs/>
        </w:rPr>
        <w:lastRenderedPageBreak/>
        <w:t>Methods</w:t>
      </w:r>
      <w:bookmarkEnd w:id="0"/>
    </w:p>
    <w:p w14:paraId="563351E7" w14:textId="43FD491A" w:rsidR="00825FE5" w:rsidRDefault="00825FE5" w:rsidP="00825FE5">
      <w:pPr>
        <w:spacing w:line="360" w:lineRule="auto"/>
      </w:pPr>
      <w:r>
        <w:t xml:space="preserve">A detailed description of the drug target </w:t>
      </w:r>
      <w:r w:rsidR="00554FBE">
        <w:t>mendelian randomisation (MR)</w:t>
      </w:r>
      <w:r>
        <w:t xml:space="preserve"> and colocalization methods used herein are available from supplementary materials of reference </w:t>
      </w:r>
      <w:r>
        <w:fldChar w:fldCharType="begin"/>
      </w:r>
      <w:r>
        <w:instrText xml:space="preserve"> ADDIN ZOTERO_ITEM CSL_CITATION {"citationID":"wG0Nt5xF","properties":{"formattedCitation":"[1]","plainCitation":"[1]","noteIndex":0},"citationItems":[{"id":13604,"uris":["http://zotero.org/users/5219623/items/4WPXA9UB"],"itemData":{"id":13604,"type":"article-journal","container-title":"Annals of the Rheumatic Diseases","DOI":"10.1136/annrheumdis-2021-222007","ISSN":"1468-2060","issue":"6","journalAbbreviation":"Ann Rheum Dis","language":"eng","note":"PMID: 35131763","page":"903-904","source":"PubMed","title":"ADAMTS5 as a therapeutic target for osteoarthritis: Mendelian randomisation study","title-short":"ADAMTS5 as a therapeutic target for osteoarthritis","volume":"81","author":[{"family":"Zhao","given":"Sizheng Steven"},{"family":"Karhunen","given":"Ville"},{"family":"Morris","given":"Andrew P."},{"family":"Gill","given":"Dipender"}],"issued":{"date-parts":[["2022",6]]}}}],"schema":"https://github.com/citation-style-language/schema/raw/master/csl-citation.json"} </w:instrText>
      </w:r>
      <w:r>
        <w:fldChar w:fldCharType="separate"/>
      </w:r>
      <w:r w:rsidRPr="00825FE5">
        <w:rPr>
          <w:rFonts w:ascii="Calibri" w:hAnsi="Calibri" w:cs="Calibri"/>
        </w:rPr>
        <w:t>[1]</w:t>
      </w:r>
      <w:r>
        <w:fldChar w:fldCharType="end"/>
      </w:r>
      <w:r>
        <w:t>.</w:t>
      </w:r>
    </w:p>
    <w:p w14:paraId="19E1B543" w14:textId="280C1FB4" w:rsidR="00554FBE" w:rsidRDefault="00554FBE" w:rsidP="00554FBE">
      <w:pPr>
        <w:spacing w:line="360" w:lineRule="auto"/>
      </w:pPr>
      <w:r>
        <w:t xml:space="preserve">Briefly, MR is an analytical method that provides evidence about causal relationships between modifiable exposures and disease outcomes, using genetic variants that are associated with exposure variation at a population level </w:t>
      </w:r>
      <w:r>
        <w:fldChar w:fldCharType="begin"/>
      </w:r>
      <w:r w:rsidR="00200129">
        <w:instrText xml:space="preserve"> ADDIN ZOTERO_ITEM CSL_CITATION {"citationID":"pm0VFgKI","properties":{"formattedCitation":"[2\\uc0\\u8211{}4]","plainCitation":"[2–4]","noteIndex":0},"citationItems":[{"id":12056,"uris":["http://zotero.org/users/5219623/items/SWB8I2IP"],"itemData":{"id":12056,"type":"article-journal","abstract":"Associations between modifiable exposures and disease seen in observational epidemiology are sometimes confounded and thus misleading, despite our best efforts to improve the design and analysis of studies. Mendelian randomization-the random assortment of genes from parents to offspring that occurs during gamete formation and conception-provides one method for assessing the causal nature of some environmental exposures. The association between a disease and a polymorphism that mimics the biological link between a proposed exposure and disease is not generally susceptible to the reverse causation or confounding that may distort interpretations of conventional observational studies. Several examples where the phenotypic effects of polymorphisms are well documented provide encouraging evidence of the explanatory power of Mendelian randomization and are described. The limitations of the approach include confounding by polymorphisms in linkage disequilibrium with the polymorphism under study, that polymorphisms may have several phenotypic effects associated with disease, the lack of suitable polymorphisms for studying modifiable exposures of interest, and canalization-the buffering of the effects of genetic variation during development. Nevertheless, Mendelian randomization provides new opportunities to test causality and demonstrates how investment in the human genome project may contribute to understanding and preventing the adverse effects on human health of modifiable exposures.","container-title":"International Journal of Epidemiology","DOI":"10.1093/ije/dyg070","ISSN":"0300-5771","issue":"1","language":"eng","note":"PMID: 12689998","page":"1-22","source":"PubMed","title":"'Mendelian randomization': can genetic epidemiology contribute to understanding environmental determinants of disease?","title-short":"'Mendelian randomization'","volume":"32","author":[{"family":"Smith","given":"George Davey"},{"family":"Ebrahim","given":"Shah"}],"issued":{"date-parts":[["2003",2]]}}},{"id":11817,"uris":["http://zotero.org/users/5219623/items/4RRVG4GG"],"itemData":{"id":11817,"type":"article-journal","abstract":"&lt;p&gt;Mendelian randomisation uses genetic variation as a natural experiment to investigate the causal relations between potentially modifiable risk factors and health outcomes in observational data. As with all epidemiological approaches, findings from Mendelian randomisation studies depend on specific assumptions. We provide explanations of the information typically reported in Mendelian randomisation studies that can be used to assess the plausibility of these assumptions and guidance on how to interpret findings from Mendelian randomisation studies in the context of other sources of evidence&lt;/p&gt;","container-title":"BMJ","DOI":"10.1136/bmj.k601","ISSN":"0959-8138, 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0002074","source":"www.bmj.com","title":"Reading Mendelian randomisation studies: a guide, glossary, and checklist for clinicians","title-short":"Reading Mendelian randomisation studies","URL":"https://www.bmj.com/content/362/bmj.k601","volume":"362","author":[{"family":"Davies","given":"Neil M."},{"family":"Holmes","given":"Michael V."},{"family":"Smith","given":"George Davey"}],"accessed":{"date-parts":[["2020",7,30]]},"issued":{"date-parts":[["2018",7,12]]}}},{"id":12773,"uris":["http://zotero.org/users/5219623/items/5YN34WZM"],"itemData":{"id":12773,"type":"article-journal","abstract":"Drugs whose targets have genetic evidence to support efficacy and safety are more likely to be approved after clinical development. In this paper, we provide an overview of how natural sequence variation in the genes that encode drug targets can be used in Mendelian randomization analyses to offer insight into mechanism-based efficacy and adverse effects. Large databases of summary level genetic association data are increasingly available and can be leveraged to identify and validate variants that serve as proxies for drug target perturbation. As with all empirical research, Mendelian randomization has limitations including genetic confounding, its consideration of lifelong effects, and issues related to heterogeneity across different tissues and populations. When appropriately applied, Mendelian randomization provides a useful empirical framework for using population level data to improve the success rates of the drug development pipeline.","container-title":"Wellcome Open Research","DOI":"10.12688/wellcomeopenres.16544.2","ISSN":"2398-502X","journalAbbreviation":"Wellcome Open Res","note":"PMID: 33644404\nPMCID: PMC7903200","page":"16","source":"PubMed Central","title":"Mendelian randomization for studying the effects of perturbing drug targets","volume":"6","author":[{"family":"Gill","given":"Dipender"},{"family":"Georgakis","given":"Marios K."},{"family":"Walker","given":"Venexia M."},{"family":"Schmidt","given":"A. Floriaan"},{"family":"Gkatzionis","given":"Apostolos"},{"family":"Freitag","given":"Daniel F."},{"family":"Finan","given":"Chris"},{"family":"Hingorani","given":"Aroon D."},{"family":"Howson","given":"Joanna M.M."},{"family":"Burgess","given":"Stephen"},{"family":"Swerdlow","given":"Daniel I."},{"family":"Davey Smith","given":"George"},{"family":"Holmes","given":"Michael V."},{"family":"Dichgans","given":"Martin"},{"family":"Scott","given":"Robert A"},{"family":"Zheng","given":"Jie"},{"family":"Psaty","given":"Bruce M."},{"family":"Davies","given":"Neil M."}],"issued":{"date-parts":[["2021",2,10]]}}}],"schema":"https://github.com/citation-style-language/schema/raw/master/csl-citation.json"} </w:instrText>
      </w:r>
      <w:r>
        <w:fldChar w:fldCharType="separate"/>
      </w:r>
      <w:r w:rsidR="00200129" w:rsidRPr="00200129">
        <w:rPr>
          <w:rFonts w:ascii="Calibri" w:hAnsi="Calibri" w:cs="Calibri"/>
          <w:szCs w:val="24"/>
        </w:rPr>
        <w:t>[2–4]</w:t>
      </w:r>
      <w:r>
        <w:fldChar w:fldCharType="end"/>
      </w:r>
      <w:r>
        <w:t xml:space="preserve">. </w:t>
      </w:r>
    </w:p>
    <w:p w14:paraId="02F379F3" w14:textId="64391D0B" w:rsidR="00554FBE" w:rsidRDefault="00554FBE" w:rsidP="00554FBE">
      <w:pPr>
        <w:spacing w:line="360" w:lineRule="auto"/>
      </w:pPr>
      <w:r>
        <w:rPr>
          <w:color w:val="000000"/>
          <w:shd w:val="clear" w:color="auto" w:fill="FFFFFF"/>
        </w:rPr>
        <w:t>A genetic variant can be considered as a valid instrumental variable for an exposure if it satisfies the instrumental variable assumptions: it is associated with the exposure in a specific way that does not affect the outcome except via the exposure, and it is not associated with the outcome due to confounding</w:t>
      </w:r>
      <w:r>
        <w:t>. The genetic variant is not required to be causal for the exposure to meet these assumptions, but causal variants are more likely to fulfil the assumptions.</w:t>
      </w:r>
    </w:p>
    <w:p w14:paraId="34CE4296" w14:textId="7FC6A4D4" w:rsidR="00554FBE" w:rsidRDefault="00554FBE" w:rsidP="00554FBE">
      <w:pPr>
        <w:spacing w:line="360" w:lineRule="auto"/>
      </w:pPr>
      <w:r>
        <w:t xml:space="preserve">To complement MR analyses, we used colocalization to test the probability that LDL levels and </w:t>
      </w:r>
      <w:r w:rsidRPr="00554FBE">
        <w:t>Sjogren’s disease</w:t>
      </w:r>
      <w:r>
        <w:t xml:space="preserve"> have a shared causal variant at the </w:t>
      </w:r>
      <w:r>
        <w:rPr>
          <w:i/>
        </w:rPr>
        <w:t>CETP</w:t>
      </w:r>
      <w:r>
        <w:t xml:space="preserve"> gene. We used the </w:t>
      </w:r>
      <w:proofErr w:type="spellStart"/>
      <w:r w:rsidRPr="00374F32">
        <w:rPr>
          <w:i/>
          <w:iCs/>
        </w:rPr>
        <w:t>coloc</w:t>
      </w:r>
      <w:proofErr w:type="spellEnd"/>
      <w:r>
        <w:t xml:space="preserve"> R package </w:t>
      </w:r>
      <w:r>
        <w:fldChar w:fldCharType="begin"/>
      </w:r>
      <w:r w:rsidR="00200129">
        <w:instrText xml:space="preserve"> ADDIN ZOTERO_ITEM CSL_CITATION {"citationID":"Szv7XhrY","properties":{"formattedCitation":"[5]","plainCitation":"[5]","noteIndex":0},"citationItems":[{"id":12892,"uris":["http://zotero.org/users/5219623/items/TQDXKHUB"],"itemData":{"id":12892,"type":"webpage","abstract":"Performs the colocalisation tests described in\n    Giambartolomei et al (2013) &lt;doi:10.1371/journal.pgen.1004383&gt;,\n    Wallace (2020) &lt;doi:10.1371/journal.pgen.1008720&gt;,\n    Wallace (2021) &lt;doi:10.1101/2021.02.23.432421&gt;.","language":"en","title":"Colocalisation Tests of Two Genetic Traits","URL":"https://chr1swallace.github.io/coloc/","accessed":{"date-parts":[["2021",12,10]]}}}],"schema":"https://github.com/citation-style-language/schema/raw/master/csl-citation.json"} </w:instrText>
      </w:r>
      <w:r>
        <w:fldChar w:fldCharType="separate"/>
      </w:r>
      <w:r w:rsidR="00200129" w:rsidRPr="00200129">
        <w:rPr>
          <w:rFonts w:ascii="Calibri" w:hAnsi="Calibri" w:cs="Calibri"/>
        </w:rPr>
        <w:t>[5]</w:t>
      </w:r>
      <w:r>
        <w:fldChar w:fldCharType="end"/>
      </w:r>
      <w:r>
        <w:t xml:space="preserve"> which implements Bayesian colocalization assuming one shared variant and that the causal variant is included in the GWAS. Outputs </w:t>
      </w:r>
      <w:r w:rsidR="00200129">
        <w:t>include the</w:t>
      </w:r>
      <w:r>
        <w:t xml:space="preserve"> posterior probability of distinct causal variants (</w:t>
      </w:r>
      <w:r w:rsidR="00200129">
        <w:t>H3</w:t>
      </w:r>
      <w:r>
        <w:t>) and shared causal variant (</w:t>
      </w:r>
      <w:r w:rsidR="00200129">
        <w:t>H4</w:t>
      </w:r>
      <w:r>
        <w:t xml:space="preserve">). </w:t>
      </w:r>
      <w:r w:rsidR="00200129">
        <w:rPr>
          <w:rFonts w:cstheme="minorHAnsi"/>
        </w:rPr>
        <w:t xml:space="preserve">The primary output of interest was </w:t>
      </w:r>
      <w:r>
        <w:rPr>
          <w:rFonts w:cstheme="minorHAnsi"/>
        </w:rPr>
        <w:t>the relative probabilities of H3 and H4</w:t>
      </w:r>
      <w:r w:rsidR="00200129">
        <w:rPr>
          <w:rFonts w:cstheme="minorHAnsi"/>
        </w:rPr>
        <w:t>, where</w:t>
      </w:r>
      <w:r>
        <w:rPr>
          <w:rFonts w:cstheme="minorHAnsi"/>
        </w:rPr>
        <w:t xml:space="preserve"> H4/(H4+H3) represents the probability of colocalization conditional on the presence of a causal variant for the outcome </w:t>
      </w:r>
      <w:r>
        <w:rPr>
          <w:rFonts w:cstheme="minorHAnsi"/>
        </w:rPr>
        <w:fldChar w:fldCharType="begin"/>
      </w:r>
      <w:r w:rsidR="00200129">
        <w:rPr>
          <w:rFonts w:cstheme="minorHAnsi"/>
        </w:rPr>
        <w:instrText xml:space="preserve"> ADDIN ZOTERO_ITEM CSL_CITATION {"citationID":"uM8iZ0PN","properties":{"formattedCitation":"[6]","plainCitation":"[6]","noteIndex":0},"citationItems":[{"id":13375,"uris":["http://zotero.org/users/5219623/items/464ZFQ9Z"],"itemData":{"id":13375,"type":"article-journal","abstract":"Mendelian randomization and colocalization are two statistical approaches that can be applied to summarized data from genome-wide association studies (GWASs) to understand relationships between traits and diseases. However, despite similarities in scope, they are different in their objectives, implementation, and interpretation, in part because they were developed to serve different scientific communities. Mendelian randomization assesses whether genetic predictors of an exposure are associated with the outcome and interprets an association as evidence that the exposure has a causal effect on the outcome, whereas colocalization assesses whether two traits are affected by the same or distinct causal variants. When considering genetic variants in a single genetic region, both approaches can be performed. While a positive colocalization finding typically implies a non-zero Mendelian randomization estimate, the reverse is not generally true: there are several scenarios which would lead to a non-zero Mendelian randomization estimate but lack evidence for colocalization. These include the existence of distinct but correlated causal variants for the exposure and outcome, which would violate the Mendelian randomization assumptions, and a lack of strong associations with the outcome. As colocalization was developed in the GWAS tradition, typically evidence for colocalization is concluded only when there is strong evidence for associations with both traits. In contrast, a non-zero estimate from Mendelian randomization can be obtained despite only nominally significant genetic associations with the outcome at the locus. In this review, we discuss how the two approaches can provide complementary information on potential therapeutic targets.","container-title":"American Journal of Human Genetics","DOI":"10.1016/j.ajhg.2022.04.001","ISSN":"1537-6605","issue":"5","journalAbbreviation":"Am J Hum Genet","language":"eng","note":"PMID: 35452592\nPMCID: PMC7612737","page":"767-782","source":"PubMed","title":"Combining evidence from Mendelian randomization and colocalization: Review and comparison of approaches","title-short":"Combining evidence from Mendelian randomization and colocalization","volume":"109","author":[{"family":"Zuber","given":"Verena"},{"family":"Grinberg","given":"Nastasiya F."},{"family":"Gill","given":"Dipender"},{"family":"Manipur","given":"Ichcha"},{"family":"Slob","given":"Eric A. W."},{"family":"Patel","given":"Ashish"},{"family":"Wallace","given":"Chris"},{"family":"Burgess","given":"Stephen"}],"issued":{"date-parts":[["2022",5,5]]}}}],"schema":"https://github.com/citation-style-language/schema/raw/master/csl-citation.json"} </w:instrText>
      </w:r>
      <w:r>
        <w:rPr>
          <w:rFonts w:cstheme="minorHAnsi"/>
        </w:rPr>
        <w:fldChar w:fldCharType="separate"/>
      </w:r>
      <w:r w:rsidR="00200129" w:rsidRPr="00200129">
        <w:rPr>
          <w:rFonts w:ascii="Calibri" w:hAnsi="Calibri" w:cs="Calibri"/>
        </w:rPr>
        <w:t>[6]</w:t>
      </w:r>
      <w:r>
        <w:rPr>
          <w:rFonts w:cstheme="minorHAnsi"/>
        </w:rPr>
        <w:fldChar w:fldCharType="end"/>
      </w:r>
      <w:r>
        <w:rPr>
          <w:rFonts w:cstheme="minorHAnsi"/>
        </w:rPr>
        <w:t>.</w:t>
      </w:r>
    </w:p>
    <w:p w14:paraId="09D9E343" w14:textId="36B0BB34" w:rsidR="00825FE5" w:rsidRPr="001A16EB" w:rsidRDefault="00825FE5" w:rsidP="00825FE5">
      <w:pPr>
        <w:spacing w:line="360" w:lineRule="auto"/>
        <w:rPr>
          <w:rFonts w:cstheme="minorHAnsi"/>
        </w:rPr>
      </w:pPr>
      <w:r w:rsidRPr="001A16EB">
        <w:rPr>
          <w:rFonts w:cstheme="minorHAnsi"/>
        </w:rPr>
        <w:t xml:space="preserve">We </w:t>
      </w:r>
      <w:r>
        <w:rPr>
          <w:rFonts w:cstheme="minorHAnsi"/>
        </w:rPr>
        <w:t xml:space="preserve">sought for </w:t>
      </w:r>
      <w:r w:rsidRPr="001A16EB">
        <w:rPr>
          <w:rFonts w:cstheme="minorHAnsi"/>
        </w:rPr>
        <w:t xml:space="preserve">potentially pleiotropic variants using </w:t>
      </w:r>
      <w:proofErr w:type="spellStart"/>
      <w:r w:rsidRPr="001A16EB">
        <w:rPr>
          <w:rFonts w:cstheme="minorHAnsi"/>
        </w:rPr>
        <w:t>PhenoScanner</w:t>
      </w:r>
      <w:proofErr w:type="spellEnd"/>
      <w:r w:rsidRPr="001A16EB">
        <w:rPr>
          <w:rFonts w:cstheme="minorHAnsi"/>
        </w:rPr>
        <w:t xml:space="preserve"> </w:t>
      </w:r>
      <w:r w:rsidRPr="001A16EB">
        <w:rPr>
          <w:rFonts w:cstheme="minorHAnsi"/>
        </w:rPr>
        <w:fldChar w:fldCharType="begin"/>
      </w:r>
      <w:r w:rsidR="00200129">
        <w:rPr>
          <w:rFonts w:cstheme="minorHAnsi"/>
        </w:rPr>
        <w:instrText xml:space="preserve"> ADDIN ZOTERO_ITEM CSL_CITATION {"citationID":"IZafuqEd","properties":{"formattedCitation":"[7]","plainCitation":"[7]","noteIndex":0},"citationItems":[{"id":13321,"uris":["http://zotero.org/users/5219623/items/3S3WGKAX"],"itemData":{"id":13321,"type":"article-journal","abstract":"PhenoScanner is a curated database of publicly available results from large-scale genetic association studies. This tool aims to facilitate 'phenome scans', the cross-referencing of genetic variants with many phenotypes, to help aid understanding of disease pathways and biology. The database currently contains over 350 million association results and over 10 million unique genetic variants, mostly single nucleotide polymorphisms. It is accompanied by a web-based tool that queries the database for associations with user-specified variants, providing results according to the same effect and non-effect alleles for each input variant. The tool provides the option of searching for trait associations with proxies of the input variants, calculated using the European samples from 1000 Genomes and Hapmap.\nAVAILABILITY AND IMPLEMENTATION: PhenoScanner is available at www.phenoscanner.medschl.cam.ac.uk CONTACT: jrs95@medschl.cam.ac.ukSupplementary information: Supplementary data are available at Bioinformatics online.","container-title":"Bioinformatics (Oxford, England)","DOI":"10.1093/bioinformatics/btw373","ISSN":"1367-4811","issue":"20","journalAbbreviation":"Bioinformatics","language":"eng","note":"PMID: 27318201\nPMCID: PMC5048068","page":"3207-3209","source":"PubMed","title":"PhenoScanner: a database of human genotype-phenotype associations","title-short":"PhenoScanner","volume":"32","author":[{"family":"Staley","given":"James R."},{"family":"Blackshaw","given":"James"},{"family":"Kamat","given":"Mihir A."},{"family":"Ellis","given":"Steve"},{"family":"Surendran","given":"Praveen"},{"family":"Sun","given":"Benjamin B."},{"family":"Paul","given":"Dirk S."},{"family":"Freitag","given":"Daniel"},{"family":"Burgess","given":"Stephen"},{"family":"Danesh","given":"John"},{"family":"Young","given":"Robin"},{"family":"Butterworth","given":"Adam S."}],"issued":{"date-parts":[["2016",10,15]]}}}],"schema":"https://github.com/citation-style-language/schema/raw/master/csl-citation.json"} </w:instrText>
      </w:r>
      <w:r w:rsidRPr="001A16EB">
        <w:rPr>
          <w:rFonts w:cstheme="minorHAnsi"/>
        </w:rPr>
        <w:fldChar w:fldCharType="separate"/>
      </w:r>
      <w:r w:rsidR="00200129" w:rsidRPr="00200129">
        <w:rPr>
          <w:rFonts w:ascii="Calibri" w:hAnsi="Calibri" w:cs="Calibri"/>
        </w:rPr>
        <w:t>[7]</w:t>
      </w:r>
      <w:r w:rsidRPr="001A16EB">
        <w:rPr>
          <w:rFonts w:cstheme="minorHAnsi"/>
        </w:rPr>
        <w:fldChar w:fldCharType="end"/>
      </w:r>
      <w:r w:rsidRPr="001A16EB">
        <w:rPr>
          <w:rFonts w:cstheme="minorHAnsi"/>
        </w:rPr>
        <w:t xml:space="preserve"> – a genotype-phenotype database –for associations with other</w:t>
      </w:r>
      <w:r>
        <w:rPr>
          <w:rFonts w:cstheme="minorHAnsi"/>
        </w:rPr>
        <w:t xml:space="preserve"> (e.g., immune)</w:t>
      </w:r>
      <w:r w:rsidRPr="001A16EB">
        <w:rPr>
          <w:rFonts w:cstheme="minorHAnsi"/>
        </w:rPr>
        <w:t xml:space="preserve"> traits that may represent pleiotropic pathways. </w:t>
      </w:r>
      <w:r>
        <w:rPr>
          <w:rFonts w:cstheme="minorHAnsi"/>
        </w:rPr>
        <w:t>There were no v</w:t>
      </w:r>
      <w:r w:rsidRPr="001A16EB">
        <w:rPr>
          <w:rFonts w:cstheme="minorHAnsi"/>
        </w:rPr>
        <w:t>ariants associated with such traits at p&lt;1e-5 (adjusted for multiple testing)</w:t>
      </w:r>
      <w:r>
        <w:rPr>
          <w:rFonts w:cstheme="minorHAnsi"/>
        </w:rPr>
        <w:t xml:space="preserve">. </w:t>
      </w:r>
    </w:p>
    <w:p w14:paraId="06F03ABD" w14:textId="77777777" w:rsidR="00825FE5" w:rsidRDefault="00825FE5" w:rsidP="00825FE5"/>
    <w:p w14:paraId="490A1D61" w14:textId="77777777" w:rsidR="00825FE5" w:rsidRDefault="00825FE5" w:rsidP="00825FE5">
      <w:pPr>
        <w:sectPr w:rsidR="00825FE5" w:rsidSect="00196901">
          <w:footerReference w:type="default" r:id="rId7"/>
          <w:pgSz w:w="11906" w:h="16838"/>
          <w:pgMar w:top="1440" w:right="1440" w:bottom="1440" w:left="1440" w:header="708" w:footer="708" w:gutter="0"/>
          <w:lnNumType w:countBy="1"/>
          <w:cols w:space="708"/>
          <w:docGrid w:linePitch="360"/>
        </w:sectPr>
      </w:pPr>
    </w:p>
    <w:p w14:paraId="2415FF56" w14:textId="77777777" w:rsidR="00825FE5" w:rsidRPr="00ED4DFB" w:rsidRDefault="00825FE5" w:rsidP="00825FE5">
      <w:pPr>
        <w:pStyle w:val="Heading3"/>
        <w:rPr>
          <w:b/>
          <w:bCs/>
        </w:rPr>
      </w:pPr>
      <w:bookmarkStart w:id="1" w:name="_Toc129166239"/>
      <w:r w:rsidRPr="00ED4DFB">
        <w:rPr>
          <w:b/>
          <w:bCs/>
        </w:rPr>
        <w:lastRenderedPageBreak/>
        <w:t>Table S1. Variants used to instrument CETP.</w:t>
      </w:r>
      <w:bookmarkEnd w:id="1"/>
    </w:p>
    <w:tbl>
      <w:tblPr>
        <w:tblStyle w:val="TableGrid"/>
        <w:tblW w:w="0" w:type="auto"/>
        <w:tblLook w:val="04A0" w:firstRow="1" w:lastRow="0" w:firstColumn="1" w:lastColumn="0" w:noHBand="0" w:noVBand="1"/>
      </w:tblPr>
      <w:tblGrid>
        <w:gridCol w:w="1271"/>
        <w:gridCol w:w="1421"/>
        <w:gridCol w:w="1109"/>
        <w:gridCol w:w="960"/>
        <w:gridCol w:w="960"/>
        <w:gridCol w:w="960"/>
        <w:gridCol w:w="1053"/>
        <w:gridCol w:w="1053"/>
        <w:gridCol w:w="1273"/>
      </w:tblGrid>
      <w:tr w:rsidR="00825FE5" w:rsidRPr="001E5842" w14:paraId="7BFD7CD8" w14:textId="77777777" w:rsidTr="00D737BE">
        <w:trPr>
          <w:trHeight w:val="290"/>
        </w:trPr>
        <w:tc>
          <w:tcPr>
            <w:tcW w:w="1271" w:type="dxa"/>
            <w:noWrap/>
            <w:hideMark/>
          </w:tcPr>
          <w:p w14:paraId="7AF14BB3" w14:textId="77777777" w:rsidR="00825FE5" w:rsidRPr="001E5842" w:rsidRDefault="00825FE5" w:rsidP="00D737BE">
            <w:r w:rsidRPr="001E5842">
              <w:t>SNP</w:t>
            </w:r>
          </w:p>
        </w:tc>
        <w:tc>
          <w:tcPr>
            <w:tcW w:w="1421" w:type="dxa"/>
            <w:noWrap/>
            <w:hideMark/>
          </w:tcPr>
          <w:p w14:paraId="15F1FA7B" w14:textId="77777777" w:rsidR="00825FE5" w:rsidRPr="001E5842" w:rsidRDefault="00825FE5" w:rsidP="00D737BE">
            <w:r w:rsidRPr="001E5842">
              <w:t>Chromosome</w:t>
            </w:r>
          </w:p>
        </w:tc>
        <w:tc>
          <w:tcPr>
            <w:tcW w:w="1109" w:type="dxa"/>
            <w:noWrap/>
            <w:hideMark/>
          </w:tcPr>
          <w:p w14:paraId="7F22FC40" w14:textId="77777777" w:rsidR="00825FE5" w:rsidRPr="001E5842" w:rsidRDefault="00825FE5" w:rsidP="00D737BE">
            <w:r w:rsidRPr="001E5842">
              <w:t>Position</w:t>
            </w:r>
          </w:p>
        </w:tc>
        <w:tc>
          <w:tcPr>
            <w:tcW w:w="960" w:type="dxa"/>
            <w:noWrap/>
            <w:hideMark/>
          </w:tcPr>
          <w:p w14:paraId="7C340C99" w14:textId="77777777" w:rsidR="00825FE5" w:rsidRPr="001E5842" w:rsidRDefault="00825FE5" w:rsidP="00D737BE">
            <w:r w:rsidRPr="001E5842">
              <w:t>Effect allele</w:t>
            </w:r>
          </w:p>
        </w:tc>
        <w:tc>
          <w:tcPr>
            <w:tcW w:w="960" w:type="dxa"/>
            <w:noWrap/>
            <w:hideMark/>
          </w:tcPr>
          <w:p w14:paraId="73D43267" w14:textId="77777777" w:rsidR="00825FE5" w:rsidRPr="001E5842" w:rsidRDefault="00825FE5" w:rsidP="00D737BE">
            <w:proofErr w:type="gramStart"/>
            <w:r w:rsidRPr="001E5842">
              <w:t>Other</w:t>
            </w:r>
            <w:proofErr w:type="gramEnd"/>
            <w:r w:rsidRPr="001E5842">
              <w:t xml:space="preserve"> allele</w:t>
            </w:r>
          </w:p>
        </w:tc>
        <w:tc>
          <w:tcPr>
            <w:tcW w:w="960" w:type="dxa"/>
            <w:noWrap/>
            <w:hideMark/>
          </w:tcPr>
          <w:p w14:paraId="2E9E9E1E" w14:textId="77777777" w:rsidR="00825FE5" w:rsidRPr="001E5842" w:rsidRDefault="00825FE5" w:rsidP="00D737BE">
            <w:r w:rsidRPr="001E5842">
              <w:t>EAF</w:t>
            </w:r>
          </w:p>
        </w:tc>
        <w:tc>
          <w:tcPr>
            <w:tcW w:w="1053" w:type="dxa"/>
            <w:noWrap/>
            <w:hideMark/>
          </w:tcPr>
          <w:p w14:paraId="1624B2C0" w14:textId="77777777" w:rsidR="00825FE5" w:rsidRPr="001E5842" w:rsidRDefault="00825FE5" w:rsidP="00D737BE">
            <w:r w:rsidRPr="001E5842">
              <w:t>Beta</w:t>
            </w:r>
          </w:p>
        </w:tc>
        <w:tc>
          <w:tcPr>
            <w:tcW w:w="1053" w:type="dxa"/>
            <w:noWrap/>
            <w:hideMark/>
          </w:tcPr>
          <w:p w14:paraId="18EA3F07" w14:textId="77777777" w:rsidR="00825FE5" w:rsidRPr="001E5842" w:rsidRDefault="00825FE5" w:rsidP="00D737BE">
            <w:r w:rsidRPr="001E5842">
              <w:t>SE</w:t>
            </w:r>
          </w:p>
        </w:tc>
        <w:tc>
          <w:tcPr>
            <w:tcW w:w="1273" w:type="dxa"/>
            <w:noWrap/>
            <w:hideMark/>
          </w:tcPr>
          <w:p w14:paraId="6D80A9C3" w14:textId="77777777" w:rsidR="00825FE5" w:rsidRPr="001E5842" w:rsidRDefault="00825FE5" w:rsidP="00D737BE">
            <w:r w:rsidRPr="001E5842">
              <w:t>P-value</w:t>
            </w:r>
          </w:p>
        </w:tc>
      </w:tr>
      <w:tr w:rsidR="00825FE5" w:rsidRPr="001E5842" w14:paraId="331DB156" w14:textId="77777777" w:rsidTr="00D737BE">
        <w:trPr>
          <w:trHeight w:val="290"/>
        </w:trPr>
        <w:tc>
          <w:tcPr>
            <w:tcW w:w="1271" w:type="dxa"/>
            <w:noWrap/>
            <w:hideMark/>
          </w:tcPr>
          <w:p w14:paraId="46AB76F6" w14:textId="77777777" w:rsidR="00825FE5" w:rsidRPr="001E5842" w:rsidRDefault="00825FE5" w:rsidP="00D737BE">
            <w:r w:rsidRPr="001E5842">
              <w:t>rs9924336</w:t>
            </w:r>
          </w:p>
        </w:tc>
        <w:tc>
          <w:tcPr>
            <w:tcW w:w="1421" w:type="dxa"/>
            <w:noWrap/>
            <w:hideMark/>
          </w:tcPr>
          <w:p w14:paraId="3AFF8506" w14:textId="77777777" w:rsidR="00825FE5" w:rsidRPr="001E5842" w:rsidRDefault="00825FE5" w:rsidP="00D737BE">
            <w:r w:rsidRPr="001E5842">
              <w:t>16</w:t>
            </w:r>
          </w:p>
        </w:tc>
        <w:tc>
          <w:tcPr>
            <w:tcW w:w="1109" w:type="dxa"/>
            <w:noWrap/>
            <w:hideMark/>
          </w:tcPr>
          <w:p w14:paraId="779EFFDB" w14:textId="77777777" w:rsidR="00825FE5" w:rsidRPr="001E5842" w:rsidRDefault="00825FE5" w:rsidP="00D737BE">
            <w:r w:rsidRPr="001E5842">
              <w:t>56908703</w:t>
            </w:r>
          </w:p>
        </w:tc>
        <w:tc>
          <w:tcPr>
            <w:tcW w:w="960" w:type="dxa"/>
            <w:noWrap/>
            <w:hideMark/>
          </w:tcPr>
          <w:p w14:paraId="29CA7C1B" w14:textId="77777777" w:rsidR="00825FE5" w:rsidRPr="001E5842" w:rsidRDefault="00825FE5" w:rsidP="00D737BE">
            <w:r w:rsidRPr="001E5842">
              <w:t>T</w:t>
            </w:r>
          </w:p>
        </w:tc>
        <w:tc>
          <w:tcPr>
            <w:tcW w:w="960" w:type="dxa"/>
            <w:noWrap/>
            <w:hideMark/>
          </w:tcPr>
          <w:p w14:paraId="5807E1E9" w14:textId="77777777" w:rsidR="00825FE5" w:rsidRPr="001E5842" w:rsidRDefault="00825FE5" w:rsidP="00D737BE">
            <w:r w:rsidRPr="001E5842">
              <w:t>C</w:t>
            </w:r>
          </w:p>
        </w:tc>
        <w:tc>
          <w:tcPr>
            <w:tcW w:w="960" w:type="dxa"/>
            <w:noWrap/>
            <w:hideMark/>
          </w:tcPr>
          <w:p w14:paraId="41729A23" w14:textId="77777777" w:rsidR="00825FE5" w:rsidRPr="001E5842" w:rsidRDefault="00825FE5" w:rsidP="00D737BE">
            <w:r w:rsidRPr="001E5842">
              <w:t>0.191</w:t>
            </w:r>
          </w:p>
        </w:tc>
        <w:tc>
          <w:tcPr>
            <w:tcW w:w="1053" w:type="dxa"/>
            <w:noWrap/>
            <w:hideMark/>
          </w:tcPr>
          <w:p w14:paraId="648FF92B" w14:textId="77777777" w:rsidR="00825FE5" w:rsidRPr="001E5842" w:rsidRDefault="00825FE5" w:rsidP="00D737BE">
            <w:r w:rsidRPr="001E5842">
              <w:t>-0.01006</w:t>
            </w:r>
          </w:p>
        </w:tc>
        <w:tc>
          <w:tcPr>
            <w:tcW w:w="1053" w:type="dxa"/>
            <w:noWrap/>
            <w:hideMark/>
          </w:tcPr>
          <w:p w14:paraId="0256D944" w14:textId="77777777" w:rsidR="00825FE5" w:rsidRPr="001E5842" w:rsidRDefault="00825FE5" w:rsidP="00D737BE">
            <w:r w:rsidRPr="001E5842">
              <w:t>0.001783</w:t>
            </w:r>
          </w:p>
        </w:tc>
        <w:tc>
          <w:tcPr>
            <w:tcW w:w="1273" w:type="dxa"/>
            <w:noWrap/>
            <w:hideMark/>
          </w:tcPr>
          <w:p w14:paraId="58D9B5BB" w14:textId="77777777" w:rsidR="00825FE5" w:rsidRPr="001E5842" w:rsidRDefault="00825FE5" w:rsidP="00D737BE">
            <w:r w:rsidRPr="001E5842">
              <w:t>1.68E-08</w:t>
            </w:r>
          </w:p>
        </w:tc>
      </w:tr>
      <w:tr w:rsidR="00825FE5" w:rsidRPr="001E5842" w14:paraId="4768B17E" w14:textId="77777777" w:rsidTr="00D737BE">
        <w:trPr>
          <w:trHeight w:val="290"/>
        </w:trPr>
        <w:tc>
          <w:tcPr>
            <w:tcW w:w="1271" w:type="dxa"/>
            <w:noWrap/>
            <w:hideMark/>
          </w:tcPr>
          <w:p w14:paraId="1528F807" w14:textId="77777777" w:rsidR="00825FE5" w:rsidRPr="001E5842" w:rsidRDefault="00825FE5" w:rsidP="00D737BE">
            <w:r w:rsidRPr="001E5842">
              <w:t>rs9921780</w:t>
            </w:r>
          </w:p>
        </w:tc>
        <w:tc>
          <w:tcPr>
            <w:tcW w:w="1421" w:type="dxa"/>
            <w:noWrap/>
            <w:hideMark/>
          </w:tcPr>
          <w:p w14:paraId="5FBFD877" w14:textId="77777777" w:rsidR="00825FE5" w:rsidRPr="001E5842" w:rsidRDefault="00825FE5" w:rsidP="00D737BE">
            <w:r w:rsidRPr="001E5842">
              <w:t>16</w:t>
            </w:r>
          </w:p>
        </w:tc>
        <w:tc>
          <w:tcPr>
            <w:tcW w:w="1109" w:type="dxa"/>
            <w:noWrap/>
            <w:hideMark/>
          </w:tcPr>
          <w:p w14:paraId="5DE048B6" w14:textId="77777777" w:rsidR="00825FE5" w:rsidRPr="001E5842" w:rsidRDefault="00825FE5" w:rsidP="00D737BE">
            <w:r w:rsidRPr="001E5842">
              <w:t>56952098</w:t>
            </w:r>
          </w:p>
        </w:tc>
        <w:tc>
          <w:tcPr>
            <w:tcW w:w="960" w:type="dxa"/>
            <w:noWrap/>
            <w:hideMark/>
          </w:tcPr>
          <w:p w14:paraId="00525526" w14:textId="77777777" w:rsidR="00825FE5" w:rsidRPr="001E5842" w:rsidRDefault="00825FE5" w:rsidP="00D737BE">
            <w:r w:rsidRPr="001E5842">
              <w:t>G</w:t>
            </w:r>
          </w:p>
        </w:tc>
        <w:tc>
          <w:tcPr>
            <w:tcW w:w="960" w:type="dxa"/>
            <w:noWrap/>
            <w:hideMark/>
          </w:tcPr>
          <w:p w14:paraId="71993CE9" w14:textId="77777777" w:rsidR="00825FE5" w:rsidRPr="001E5842" w:rsidRDefault="00825FE5" w:rsidP="00D737BE">
            <w:r w:rsidRPr="001E5842">
              <w:t>A</w:t>
            </w:r>
          </w:p>
        </w:tc>
        <w:tc>
          <w:tcPr>
            <w:tcW w:w="960" w:type="dxa"/>
            <w:noWrap/>
            <w:hideMark/>
          </w:tcPr>
          <w:p w14:paraId="1EC2B9FF" w14:textId="77777777" w:rsidR="00825FE5" w:rsidRPr="001E5842" w:rsidRDefault="00825FE5" w:rsidP="00D737BE">
            <w:r w:rsidRPr="001E5842">
              <w:t>0.427</w:t>
            </w:r>
          </w:p>
        </w:tc>
        <w:tc>
          <w:tcPr>
            <w:tcW w:w="1053" w:type="dxa"/>
            <w:noWrap/>
            <w:hideMark/>
          </w:tcPr>
          <w:p w14:paraId="2F663D89" w14:textId="77777777" w:rsidR="00825FE5" w:rsidRPr="001E5842" w:rsidRDefault="00825FE5" w:rsidP="00D737BE">
            <w:r w:rsidRPr="001E5842">
              <w:t>0.008706</w:t>
            </w:r>
          </w:p>
        </w:tc>
        <w:tc>
          <w:tcPr>
            <w:tcW w:w="1053" w:type="dxa"/>
            <w:noWrap/>
            <w:hideMark/>
          </w:tcPr>
          <w:p w14:paraId="005378B4" w14:textId="77777777" w:rsidR="00825FE5" w:rsidRPr="001E5842" w:rsidRDefault="00825FE5" w:rsidP="00D737BE">
            <w:r w:rsidRPr="001E5842">
              <w:t>0.001408</w:t>
            </w:r>
          </w:p>
        </w:tc>
        <w:tc>
          <w:tcPr>
            <w:tcW w:w="1273" w:type="dxa"/>
            <w:noWrap/>
            <w:hideMark/>
          </w:tcPr>
          <w:p w14:paraId="1D4A5341" w14:textId="77777777" w:rsidR="00825FE5" w:rsidRPr="001E5842" w:rsidRDefault="00825FE5" w:rsidP="00D737BE">
            <w:r w:rsidRPr="001E5842">
              <w:t>6.21E-10</w:t>
            </w:r>
          </w:p>
        </w:tc>
      </w:tr>
      <w:tr w:rsidR="00825FE5" w:rsidRPr="001E5842" w14:paraId="12D516D1" w14:textId="77777777" w:rsidTr="00D737BE">
        <w:trPr>
          <w:trHeight w:val="290"/>
        </w:trPr>
        <w:tc>
          <w:tcPr>
            <w:tcW w:w="1271" w:type="dxa"/>
            <w:noWrap/>
            <w:hideMark/>
          </w:tcPr>
          <w:p w14:paraId="166DFE93" w14:textId="77777777" w:rsidR="00825FE5" w:rsidRPr="001E5842" w:rsidRDefault="00825FE5" w:rsidP="00D737BE">
            <w:r w:rsidRPr="001E5842">
              <w:t>rs72786781</w:t>
            </w:r>
          </w:p>
        </w:tc>
        <w:tc>
          <w:tcPr>
            <w:tcW w:w="1421" w:type="dxa"/>
            <w:noWrap/>
            <w:hideMark/>
          </w:tcPr>
          <w:p w14:paraId="14CC120A" w14:textId="77777777" w:rsidR="00825FE5" w:rsidRPr="001E5842" w:rsidRDefault="00825FE5" w:rsidP="00D737BE">
            <w:r w:rsidRPr="001E5842">
              <w:t>16</w:t>
            </w:r>
          </w:p>
        </w:tc>
        <w:tc>
          <w:tcPr>
            <w:tcW w:w="1109" w:type="dxa"/>
            <w:noWrap/>
            <w:hideMark/>
          </w:tcPr>
          <w:p w14:paraId="73DCCBCB" w14:textId="77777777" w:rsidR="00825FE5" w:rsidRPr="001E5842" w:rsidRDefault="00825FE5" w:rsidP="00D737BE">
            <w:r w:rsidRPr="001E5842">
              <w:t>56970210</w:t>
            </w:r>
          </w:p>
        </w:tc>
        <w:tc>
          <w:tcPr>
            <w:tcW w:w="960" w:type="dxa"/>
            <w:noWrap/>
            <w:hideMark/>
          </w:tcPr>
          <w:p w14:paraId="7883137E" w14:textId="77777777" w:rsidR="00825FE5" w:rsidRPr="001E5842" w:rsidRDefault="00825FE5" w:rsidP="00D737BE">
            <w:r w:rsidRPr="001E5842">
              <w:t>A</w:t>
            </w:r>
          </w:p>
        </w:tc>
        <w:tc>
          <w:tcPr>
            <w:tcW w:w="960" w:type="dxa"/>
            <w:noWrap/>
            <w:hideMark/>
          </w:tcPr>
          <w:p w14:paraId="578FC694" w14:textId="77777777" w:rsidR="00825FE5" w:rsidRPr="001E5842" w:rsidRDefault="00825FE5" w:rsidP="00D737BE">
            <w:r w:rsidRPr="001E5842">
              <w:t>T</w:t>
            </w:r>
          </w:p>
        </w:tc>
        <w:tc>
          <w:tcPr>
            <w:tcW w:w="960" w:type="dxa"/>
            <w:noWrap/>
            <w:hideMark/>
          </w:tcPr>
          <w:p w14:paraId="41C1F4B5" w14:textId="77777777" w:rsidR="00825FE5" w:rsidRPr="001E5842" w:rsidRDefault="00825FE5" w:rsidP="00D737BE">
            <w:r w:rsidRPr="001E5842">
              <w:t>0.0261</w:t>
            </w:r>
          </w:p>
        </w:tc>
        <w:tc>
          <w:tcPr>
            <w:tcW w:w="1053" w:type="dxa"/>
            <w:noWrap/>
            <w:hideMark/>
          </w:tcPr>
          <w:p w14:paraId="48D58E88" w14:textId="77777777" w:rsidR="00825FE5" w:rsidRPr="001E5842" w:rsidRDefault="00825FE5" w:rsidP="00D737BE">
            <w:r w:rsidRPr="001E5842">
              <w:t>-0.0271</w:t>
            </w:r>
          </w:p>
        </w:tc>
        <w:tc>
          <w:tcPr>
            <w:tcW w:w="1053" w:type="dxa"/>
            <w:noWrap/>
            <w:hideMark/>
          </w:tcPr>
          <w:p w14:paraId="43C9DBE3" w14:textId="77777777" w:rsidR="00825FE5" w:rsidRPr="001E5842" w:rsidRDefault="00825FE5" w:rsidP="00D737BE">
            <w:r w:rsidRPr="001E5842">
              <w:t>0.004625</w:t>
            </w:r>
          </w:p>
        </w:tc>
        <w:tc>
          <w:tcPr>
            <w:tcW w:w="1273" w:type="dxa"/>
            <w:noWrap/>
            <w:hideMark/>
          </w:tcPr>
          <w:p w14:paraId="32055D32" w14:textId="77777777" w:rsidR="00825FE5" w:rsidRPr="001E5842" w:rsidRDefault="00825FE5" w:rsidP="00D737BE">
            <w:r w:rsidRPr="001E5842">
              <w:t>4.64E-09</w:t>
            </w:r>
          </w:p>
        </w:tc>
      </w:tr>
      <w:tr w:rsidR="00825FE5" w:rsidRPr="001E5842" w14:paraId="6DF70D05" w14:textId="77777777" w:rsidTr="00D737BE">
        <w:trPr>
          <w:trHeight w:val="290"/>
        </w:trPr>
        <w:tc>
          <w:tcPr>
            <w:tcW w:w="1271" w:type="dxa"/>
            <w:noWrap/>
            <w:hideMark/>
          </w:tcPr>
          <w:p w14:paraId="13D906A0" w14:textId="77777777" w:rsidR="00825FE5" w:rsidRPr="001E5842" w:rsidRDefault="00825FE5" w:rsidP="00D737BE">
            <w:r w:rsidRPr="001E5842">
              <w:t>rs247617</w:t>
            </w:r>
          </w:p>
        </w:tc>
        <w:tc>
          <w:tcPr>
            <w:tcW w:w="1421" w:type="dxa"/>
            <w:noWrap/>
            <w:hideMark/>
          </w:tcPr>
          <w:p w14:paraId="07DFF288" w14:textId="77777777" w:rsidR="00825FE5" w:rsidRPr="001E5842" w:rsidRDefault="00825FE5" w:rsidP="00D737BE">
            <w:r w:rsidRPr="001E5842">
              <w:t>16</w:t>
            </w:r>
          </w:p>
        </w:tc>
        <w:tc>
          <w:tcPr>
            <w:tcW w:w="1109" w:type="dxa"/>
            <w:noWrap/>
            <w:hideMark/>
          </w:tcPr>
          <w:p w14:paraId="35680D0B" w14:textId="77777777" w:rsidR="00825FE5" w:rsidRPr="001E5842" w:rsidRDefault="00825FE5" w:rsidP="00D737BE">
            <w:r w:rsidRPr="001E5842">
              <w:t>56990716</w:t>
            </w:r>
          </w:p>
        </w:tc>
        <w:tc>
          <w:tcPr>
            <w:tcW w:w="960" w:type="dxa"/>
            <w:noWrap/>
            <w:hideMark/>
          </w:tcPr>
          <w:p w14:paraId="73C93D54" w14:textId="77777777" w:rsidR="00825FE5" w:rsidRPr="001E5842" w:rsidRDefault="00825FE5" w:rsidP="00D737BE">
            <w:r w:rsidRPr="001E5842">
              <w:t>A</w:t>
            </w:r>
          </w:p>
        </w:tc>
        <w:tc>
          <w:tcPr>
            <w:tcW w:w="960" w:type="dxa"/>
            <w:noWrap/>
            <w:hideMark/>
          </w:tcPr>
          <w:p w14:paraId="0A42B3A8" w14:textId="77777777" w:rsidR="00825FE5" w:rsidRPr="001E5842" w:rsidRDefault="00825FE5" w:rsidP="00D737BE">
            <w:r w:rsidRPr="001E5842">
              <w:t>C</w:t>
            </w:r>
          </w:p>
        </w:tc>
        <w:tc>
          <w:tcPr>
            <w:tcW w:w="960" w:type="dxa"/>
            <w:noWrap/>
            <w:hideMark/>
          </w:tcPr>
          <w:p w14:paraId="3BF2FC7D" w14:textId="77777777" w:rsidR="00825FE5" w:rsidRPr="001E5842" w:rsidRDefault="00825FE5" w:rsidP="00D737BE">
            <w:r w:rsidRPr="001E5842">
              <w:t>0.321</w:t>
            </w:r>
          </w:p>
        </w:tc>
        <w:tc>
          <w:tcPr>
            <w:tcW w:w="1053" w:type="dxa"/>
            <w:noWrap/>
            <w:hideMark/>
          </w:tcPr>
          <w:p w14:paraId="73CD13AF" w14:textId="77777777" w:rsidR="00825FE5" w:rsidRPr="001E5842" w:rsidRDefault="00825FE5" w:rsidP="00D737BE">
            <w:r w:rsidRPr="001E5842">
              <w:t>-0.03667</w:t>
            </w:r>
          </w:p>
        </w:tc>
        <w:tc>
          <w:tcPr>
            <w:tcW w:w="1053" w:type="dxa"/>
            <w:noWrap/>
            <w:hideMark/>
          </w:tcPr>
          <w:p w14:paraId="1D791D55" w14:textId="77777777" w:rsidR="00825FE5" w:rsidRPr="001E5842" w:rsidRDefault="00825FE5" w:rsidP="00D737BE">
            <w:r w:rsidRPr="001E5842">
              <w:t>0.001482</w:t>
            </w:r>
          </w:p>
        </w:tc>
        <w:tc>
          <w:tcPr>
            <w:tcW w:w="1273" w:type="dxa"/>
            <w:noWrap/>
            <w:hideMark/>
          </w:tcPr>
          <w:p w14:paraId="4A6709FD" w14:textId="77777777" w:rsidR="00825FE5" w:rsidRPr="001E5842" w:rsidRDefault="00825FE5" w:rsidP="00D737BE">
            <w:r w:rsidRPr="00E97F39">
              <w:t>3.1</w:t>
            </w:r>
            <w:r>
              <w:t>4E</w:t>
            </w:r>
            <w:r w:rsidRPr="00E97F39">
              <w:t>-135</w:t>
            </w:r>
          </w:p>
        </w:tc>
      </w:tr>
      <w:tr w:rsidR="00825FE5" w:rsidRPr="001E5842" w14:paraId="01761BA5" w14:textId="77777777" w:rsidTr="00D737BE">
        <w:trPr>
          <w:trHeight w:val="290"/>
        </w:trPr>
        <w:tc>
          <w:tcPr>
            <w:tcW w:w="1271" w:type="dxa"/>
            <w:noWrap/>
            <w:hideMark/>
          </w:tcPr>
          <w:p w14:paraId="39BB580D" w14:textId="77777777" w:rsidR="00825FE5" w:rsidRPr="001E5842" w:rsidRDefault="00825FE5" w:rsidP="00D737BE">
            <w:r w:rsidRPr="001E5842">
              <w:t>rs6499863</w:t>
            </w:r>
          </w:p>
        </w:tc>
        <w:tc>
          <w:tcPr>
            <w:tcW w:w="1421" w:type="dxa"/>
            <w:noWrap/>
            <w:hideMark/>
          </w:tcPr>
          <w:p w14:paraId="632DBF77" w14:textId="77777777" w:rsidR="00825FE5" w:rsidRPr="001E5842" w:rsidRDefault="00825FE5" w:rsidP="00D737BE">
            <w:r w:rsidRPr="001E5842">
              <w:t>16</w:t>
            </w:r>
          </w:p>
        </w:tc>
        <w:tc>
          <w:tcPr>
            <w:tcW w:w="1109" w:type="dxa"/>
            <w:noWrap/>
            <w:hideMark/>
          </w:tcPr>
          <w:p w14:paraId="6D1722C7" w14:textId="77777777" w:rsidR="00825FE5" w:rsidRPr="001E5842" w:rsidRDefault="00825FE5" w:rsidP="00D737BE">
            <w:r w:rsidRPr="001E5842">
              <w:t>56992017</w:t>
            </w:r>
          </w:p>
        </w:tc>
        <w:tc>
          <w:tcPr>
            <w:tcW w:w="960" w:type="dxa"/>
            <w:noWrap/>
            <w:hideMark/>
          </w:tcPr>
          <w:p w14:paraId="2B9E115F" w14:textId="77777777" w:rsidR="00825FE5" w:rsidRPr="001E5842" w:rsidRDefault="00825FE5" w:rsidP="00D737BE">
            <w:r w:rsidRPr="001E5842">
              <w:t>A</w:t>
            </w:r>
          </w:p>
        </w:tc>
        <w:tc>
          <w:tcPr>
            <w:tcW w:w="960" w:type="dxa"/>
            <w:noWrap/>
            <w:hideMark/>
          </w:tcPr>
          <w:p w14:paraId="6A0D44B2" w14:textId="77777777" w:rsidR="00825FE5" w:rsidRPr="001E5842" w:rsidRDefault="00825FE5" w:rsidP="00D737BE">
            <w:r w:rsidRPr="001E5842">
              <w:t>G</w:t>
            </w:r>
          </w:p>
        </w:tc>
        <w:tc>
          <w:tcPr>
            <w:tcW w:w="960" w:type="dxa"/>
            <w:noWrap/>
            <w:hideMark/>
          </w:tcPr>
          <w:p w14:paraId="1A11630B" w14:textId="77777777" w:rsidR="00825FE5" w:rsidRPr="001E5842" w:rsidRDefault="00825FE5" w:rsidP="00D737BE">
            <w:r w:rsidRPr="001E5842">
              <w:t>0.16</w:t>
            </w:r>
          </w:p>
        </w:tc>
        <w:tc>
          <w:tcPr>
            <w:tcW w:w="1053" w:type="dxa"/>
            <w:noWrap/>
            <w:hideMark/>
          </w:tcPr>
          <w:p w14:paraId="28115292" w14:textId="77777777" w:rsidR="00825FE5" w:rsidRPr="001E5842" w:rsidRDefault="00825FE5" w:rsidP="00D737BE">
            <w:r w:rsidRPr="001E5842">
              <w:t>0.013986</w:t>
            </w:r>
          </w:p>
        </w:tc>
        <w:tc>
          <w:tcPr>
            <w:tcW w:w="1053" w:type="dxa"/>
            <w:noWrap/>
            <w:hideMark/>
          </w:tcPr>
          <w:p w14:paraId="3B998002" w14:textId="77777777" w:rsidR="00825FE5" w:rsidRPr="001E5842" w:rsidRDefault="00825FE5" w:rsidP="00D737BE">
            <w:r w:rsidRPr="001E5842">
              <w:t>0.001886</w:t>
            </w:r>
          </w:p>
        </w:tc>
        <w:tc>
          <w:tcPr>
            <w:tcW w:w="1273" w:type="dxa"/>
            <w:noWrap/>
            <w:hideMark/>
          </w:tcPr>
          <w:p w14:paraId="0AD0A5D2" w14:textId="77777777" w:rsidR="00825FE5" w:rsidRPr="001E5842" w:rsidRDefault="00825FE5" w:rsidP="00D737BE">
            <w:r w:rsidRPr="001E5842">
              <w:t>1.21E-13</w:t>
            </w:r>
          </w:p>
        </w:tc>
      </w:tr>
      <w:tr w:rsidR="00825FE5" w:rsidRPr="001E5842" w14:paraId="565CA08C" w14:textId="77777777" w:rsidTr="00D737BE">
        <w:trPr>
          <w:trHeight w:val="290"/>
        </w:trPr>
        <w:tc>
          <w:tcPr>
            <w:tcW w:w="1271" w:type="dxa"/>
            <w:noWrap/>
            <w:hideMark/>
          </w:tcPr>
          <w:p w14:paraId="2B0F3ED1" w14:textId="77777777" w:rsidR="00825FE5" w:rsidRPr="001E5842" w:rsidRDefault="00825FE5" w:rsidP="00D737BE">
            <w:r w:rsidRPr="001E5842">
              <w:t>rs7203984</w:t>
            </w:r>
          </w:p>
        </w:tc>
        <w:tc>
          <w:tcPr>
            <w:tcW w:w="1421" w:type="dxa"/>
            <w:noWrap/>
            <w:hideMark/>
          </w:tcPr>
          <w:p w14:paraId="02E9A269" w14:textId="77777777" w:rsidR="00825FE5" w:rsidRPr="001E5842" w:rsidRDefault="00825FE5" w:rsidP="00D737BE">
            <w:r w:rsidRPr="001E5842">
              <w:t>16</w:t>
            </w:r>
          </w:p>
        </w:tc>
        <w:tc>
          <w:tcPr>
            <w:tcW w:w="1109" w:type="dxa"/>
            <w:noWrap/>
            <w:hideMark/>
          </w:tcPr>
          <w:p w14:paraId="580843E3" w14:textId="77777777" w:rsidR="00825FE5" w:rsidRPr="001E5842" w:rsidRDefault="00825FE5" w:rsidP="00D737BE">
            <w:r w:rsidRPr="001E5842">
              <w:t>56999258</w:t>
            </w:r>
          </w:p>
        </w:tc>
        <w:tc>
          <w:tcPr>
            <w:tcW w:w="960" w:type="dxa"/>
            <w:noWrap/>
            <w:hideMark/>
          </w:tcPr>
          <w:p w14:paraId="50214454" w14:textId="77777777" w:rsidR="00825FE5" w:rsidRPr="001E5842" w:rsidRDefault="00825FE5" w:rsidP="00D737BE">
            <w:r w:rsidRPr="001E5842">
              <w:t>C</w:t>
            </w:r>
          </w:p>
        </w:tc>
        <w:tc>
          <w:tcPr>
            <w:tcW w:w="960" w:type="dxa"/>
            <w:noWrap/>
            <w:hideMark/>
          </w:tcPr>
          <w:p w14:paraId="2747300C" w14:textId="77777777" w:rsidR="00825FE5" w:rsidRPr="001E5842" w:rsidRDefault="00825FE5" w:rsidP="00D737BE">
            <w:r w:rsidRPr="001E5842">
              <w:t>A</w:t>
            </w:r>
          </w:p>
        </w:tc>
        <w:tc>
          <w:tcPr>
            <w:tcW w:w="960" w:type="dxa"/>
            <w:noWrap/>
            <w:hideMark/>
          </w:tcPr>
          <w:p w14:paraId="710AF48E" w14:textId="77777777" w:rsidR="00825FE5" w:rsidRPr="001E5842" w:rsidRDefault="00825FE5" w:rsidP="00D737BE">
            <w:r w:rsidRPr="001E5842">
              <w:t>0.193</w:t>
            </w:r>
          </w:p>
        </w:tc>
        <w:tc>
          <w:tcPr>
            <w:tcW w:w="1053" w:type="dxa"/>
            <w:noWrap/>
            <w:hideMark/>
          </w:tcPr>
          <w:p w14:paraId="4C54CE44" w14:textId="77777777" w:rsidR="00825FE5" w:rsidRPr="001E5842" w:rsidRDefault="00825FE5" w:rsidP="00D737BE">
            <w:r w:rsidRPr="001E5842">
              <w:t>0.026992</w:t>
            </w:r>
          </w:p>
        </w:tc>
        <w:tc>
          <w:tcPr>
            <w:tcW w:w="1053" w:type="dxa"/>
            <w:noWrap/>
            <w:hideMark/>
          </w:tcPr>
          <w:p w14:paraId="6C79E915" w14:textId="77777777" w:rsidR="00825FE5" w:rsidRPr="001E5842" w:rsidRDefault="00825FE5" w:rsidP="00D737BE">
            <w:r w:rsidRPr="001E5842">
              <w:t>0.001761</w:t>
            </w:r>
          </w:p>
        </w:tc>
        <w:tc>
          <w:tcPr>
            <w:tcW w:w="1273" w:type="dxa"/>
            <w:noWrap/>
            <w:hideMark/>
          </w:tcPr>
          <w:p w14:paraId="1BEFB76D" w14:textId="77777777" w:rsidR="00825FE5" w:rsidRPr="001E5842" w:rsidRDefault="00825FE5" w:rsidP="00D737BE">
            <w:r w:rsidRPr="001E5842">
              <w:t>5.10E-53</w:t>
            </w:r>
          </w:p>
        </w:tc>
      </w:tr>
      <w:tr w:rsidR="00825FE5" w:rsidRPr="001E5842" w14:paraId="12D9E0DF" w14:textId="77777777" w:rsidTr="00D737BE">
        <w:trPr>
          <w:trHeight w:val="290"/>
        </w:trPr>
        <w:tc>
          <w:tcPr>
            <w:tcW w:w="1271" w:type="dxa"/>
            <w:noWrap/>
            <w:hideMark/>
          </w:tcPr>
          <w:p w14:paraId="3A87ED6E" w14:textId="77777777" w:rsidR="00825FE5" w:rsidRPr="001E5842" w:rsidRDefault="00825FE5" w:rsidP="00D737BE">
            <w:r w:rsidRPr="001E5842">
              <w:t>rs289718</w:t>
            </w:r>
          </w:p>
        </w:tc>
        <w:tc>
          <w:tcPr>
            <w:tcW w:w="1421" w:type="dxa"/>
            <w:noWrap/>
            <w:hideMark/>
          </w:tcPr>
          <w:p w14:paraId="0BAC753F" w14:textId="77777777" w:rsidR="00825FE5" w:rsidRPr="001E5842" w:rsidRDefault="00825FE5" w:rsidP="00D737BE">
            <w:r w:rsidRPr="001E5842">
              <w:t>16</w:t>
            </w:r>
          </w:p>
        </w:tc>
        <w:tc>
          <w:tcPr>
            <w:tcW w:w="1109" w:type="dxa"/>
            <w:noWrap/>
            <w:hideMark/>
          </w:tcPr>
          <w:p w14:paraId="721AB505" w14:textId="77777777" w:rsidR="00825FE5" w:rsidRPr="001E5842" w:rsidRDefault="00825FE5" w:rsidP="00D737BE">
            <w:r w:rsidRPr="001E5842">
              <w:t>57009932</w:t>
            </w:r>
          </w:p>
        </w:tc>
        <w:tc>
          <w:tcPr>
            <w:tcW w:w="960" w:type="dxa"/>
            <w:noWrap/>
            <w:hideMark/>
          </w:tcPr>
          <w:p w14:paraId="059F776F" w14:textId="77777777" w:rsidR="00825FE5" w:rsidRPr="001E5842" w:rsidRDefault="00825FE5" w:rsidP="00D737BE">
            <w:r w:rsidRPr="001E5842">
              <w:t>C</w:t>
            </w:r>
          </w:p>
        </w:tc>
        <w:tc>
          <w:tcPr>
            <w:tcW w:w="960" w:type="dxa"/>
            <w:noWrap/>
            <w:hideMark/>
          </w:tcPr>
          <w:p w14:paraId="51B57F1E" w14:textId="77777777" w:rsidR="00825FE5" w:rsidRPr="001E5842" w:rsidRDefault="00825FE5" w:rsidP="00D737BE">
            <w:r w:rsidRPr="001E5842">
              <w:t>T</w:t>
            </w:r>
          </w:p>
        </w:tc>
        <w:tc>
          <w:tcPr>
            <w:tcW w:w="960" w:type="dxa"/>
            <w:noWrap/>
            <w:hideMark/>
          </w:tcPr>
          <w:p w14:paraId="3ADA78AB" w14:textId="77777777" w:rsidR="00825FE5" w:rsidRPr="001E5842" w:rsidRDefault="00825FE5" w:rsidP="00D737BE">
            <w:r w:rsidRPr="001E5842">
              <w:t>0.311</w:t>
            </w:r>
          </w:p>
        </w:tc>
        <w:tc>
          <w:tcPr>
            <w:tcW w:w="1053" w:type="dxa"/>
            <w:noWrap/>
            <w:hideMark/>
          </w:tcPr>
          <w:p w14:paraId="6A53F8A2" w14:textId="77777777" w:rsidR="00825FE5" w:rsidRPr="001E5842" w:rsidRDefault="00825FE5" w:rsidP="00D737BE">
            <w:r w:rsidRPr="001E5842">
              <w:t>-0.01192</w:t>
            </w:r>
          </w:p>
        </w:tc>
        <w:tc>
          <w:tcPr>
            <w:tcW w:w="1053" w:type="dxa"/>
            <w:noWrap/>
            <w:hideMark/>
          </w:tcPr>
          <w:p w14:paraId="327647C1" w14:textId="77777777" w:rsidR="00825FE5" w:rsidRPr="001E5842" w:rsidRDefault="00825FE5" w:rsidP="00D737BE">
            <w:r w:rsidRPr="001E5842">
              <w:t>0.001509</w:t>
            </w:r>
          </w:p>
        </w:tc>
        <w:tc>
          <w:tcPr>
            <w:tcW w:w="1273" w:type="dxa"/>
            <w:noWrap/>
            <w:hideMark/>
          </w:tcPr>
          <w:p w14:paraId="7EAB75FA" w14:textId="77777777" w:rsidR="00825FE5" w:rsidRPr="001E5842" w:rsidRDefault="00825FE5" w:rsidP="00D737BE">
            <w:r w:rsidRPr="001E5842">
              <w:t>2.72E-15</w:t>
            </w:r>
          </w:p>
        </w:tc>
      </w:tr>
      <w:tr w:rsidR="00825FE5" w:rsidRPr="001E5842" w14:paraId="02C4E15B" w14:textId="77777777" w:rsidTr="00D737BE">
        <w:trPr>
          <w:trHeight w:val="290"/>
        </w:trPr>
        <w:tc>
          <w:tcPr>
            <w:tcW w:w="1271" w:type="dxa"/>
            <w:noWrap/>
            <w:hideMark/>
          </w:tcPr>
          <w:p w14:paraId="4B9497F6" w14:textId="77777777" w:rsidR="00825FE5" w:rsidRPr="001E5842" w:rsidRDefault="00825FE5" w:rsidP="00D737BE">
            <w:r w:rsidRPr="001E5842">
              <w:t>rs56208677</w:t>
            </w:r>
          </w:p>
        </w:tc>
        <w:tc>
          <w:tcPr>
            <w:tcW w:w="1421" w:type="dxa"/>
            <w:noWrap/>
            <w:hideMark/>
          </w:tcPr>
          <w:p w14:paraId="1E96A71D" w14:textId="77777777" w:rsidR="00825FE5" w:rsidRPr="001E5842" w:rsidRDefault="00825FE5" w:rsidP="00D737BE">
            <w:r w:rsidRPr="001E5842">
              <w:t>16</w:t>
            </w:r>
          </w:p>
        </w:tc>
        <w:tc>
          <w:tcPr>
            <w:tcW w:w="1109" w:type="dxa"/>
            <w:noWrap/>
            <w:hideMark/>
          </w:tcPr>
          <w:p w14:paraId="1495C8D9" w14:textId="77777777" w:rsidR="00825FE5" w:rsidRPr="001E5842" w:rsidRDefault="00825FE5" w:rsidP="00D737BE">
            <w:r w:rsidRPr="001E5842">
              <w:t>57010232</w:t>
            </w:r>
          </w:p>
        </w:tc>
        <w:tc>
          <w:tcPr>
            <w:tcW w:w="960" w:type="dxa"/>
            <w:noWrap/>
            <w:hideMark/>
          </w:tcPr>
          <w:p w14:paraId="5146E0FB" w14:textId="77777777" w:rsidR="00825FE5" w:rsidRPr="001E5842" w:rsidRDefault="00825FE5" w:rsidP="00D737BE">
            <w:r w:rsidRPr="001E5842">
              <w:t>T</w:t>
            </w:r>
          </w:p>
        </w:tc>
        <w:tc>
          <w:tcPr>
            <w:tcW w:w="960" w:type="dxa"/>
            <w:noWrap/>
            <w:hideMark/>
          </w:tcPr>
          <w:p w14:paraId="2731E735" w14:textId="77777777" w:rsidR="00825FE5" w:rsidRPr="001E5842" w:rsidRDefault="00825FE5" w:rsidP="00D737BE">
            <w:r w:rsidRPr="001E5842">
              <w:t>C</w:t>
            </w:r>
          </w:p>
        </w:tc>
        <w:tc>
          <w:tcPr>
            <w:tcW w:w="960" w:type="dxa"/>
            <w:noWrap/>
            <w:hideMark/>
          </w:tcPr>
          <w:p w14:paraId="407FB6EB" w14:textId="77777777" w:rsidR="00825FE5" w:rsidRPr="001E5842" w:rsidRDefault="00825FE5" w:rsidP="00D737BE">
            <w:r w:rsidRPr="001E5842">
              <w:t>0.0677</w:t>
            </w:r>
          </w:p>
        </w:tc>
        <w:tc>
          <w:tcPr>
            <w:tcW w:w="1053" w:type="dxa"/>
            <w:noWrap/>
            <w:hideMark/>
          </w:tcPr>
          <w:p w14:paraId="7E9926F7" w14:textId="77777777" w:rsidR="00825FE5" w:rsidRPr="001E5842" w:rsidRDefault="00825FE5" w:rsidP="00D737BE">
            <w:r w:rsidRPr="001E5842">
              <w:t>-0.02419</w:t>
            </w:r>
          </w:p>
        </w:tc>
        <w:tc>
          <w:tcPr>
            <w:tcW w:w="1053" w:type="dxa"/>
            <w:noWrap/>
            <w:hideMark/>
          </w:tcPr>
          <w:p w14:paraId="5478CA84" w14:textId="77777777" w:rsidR="00825FE5" w:rsidRPr="001E5842" w:rsidRDefault="00825FE5" w:rsidP="00D737BE">
            <w:r w:rsidRPr="001E5842">
              <w:t>0.002787</w:t>
            </w:r>
          </w:p>
        </w:tc>
        <w:tc>
          <w:tcPr>
            <w:tcW w:w="1273" w:type="dxa"/>
            <w:noWrap/>
            <w:hideMark/>
          </w:tcPr>
          <w:p w14:paraId="38FDFC4D" w14:textId="77777777" w:rsidR="00825FE5" w:rsidRPr="001E5842" w:rsidRDefault="00825FE5" w:rsidP="00D737BE">
            <w:r w:rsidRPr="001E5842">
              <w:t>3.98E-18</w:t>
            </w:r>
          </w:p>
        </w:tc>
      </w:tr>
      <w:tr w:rsidR="00825FE5" w:rsidRPr="001E5842" w14:paraId="55321002" w14:textId="77777777" w:rsidTr="00D737BE">
        <w:trPr>
          <w:trHeight w:val="290"/>
        </w:trPr>
        <w:tc>
          <w:tcPr>
            <w:tcW w:w="1271" w:type="dxa"/>
            <w:noWrap/>
            <w:hideMark/>
          </w:tcPr>
          <w:p w14:paraId="56060931" w14:textId="77777777" w:rsidR="00825FE5" w:rsidRPr="001E5842" w:rsidRDefault="00825FE5" w:rsidP="00D737BE">
            <w:r w:rsidRPr="001E5842">
              <w:t>rs12708983</w:t>
            </w:r>
          </w:p>
        </w:tc>
        <w:tc>
          <w:tcPr>
            <w:tcW w:w="1421" w:type="dxa"/>
            <w:noWrap/>
            <w:hideMark/>
          </w:tcPr>
          <w:p w14:paraId="409B924A" w14:textId="77777777" w:rsidR="00825FE5" w:rsidRPr="001E5842" w:rsidRDefault="00825FE5" w:rsidP="00D737BE">
            <w:r w:rsidRPr="001E5842">
              <w:t>16</w:t>
            </w:r>
          </w:p>
        </w:tc>
        <w:tc>
          <w:tcPr>
            <w:tcW w:w="1109" w:type="dxa"/>
            <w:noWrap/>
            <w:hideMark/>
          </w:tcPr>
          <w:p w14:paraId="2B480A89" w14:textId="77777777" w:rsidR="00825FE5" w:rsidRPr="001E5842" w:rsidRDefault="00825FE5" w:rsidP="00D737BE">
            <w:r w:rsidRPr="001E5842">
              <w:t>57014411</w:t>
            </w:r>
          </w:p>
        </w:tc>
        <w:tc>
          <w:tcPr>
            <w:tcW w:w="960" w:type="dxa"/>
            <w:noWrap/>
            <w:hideMark/>
          </w:tcPr>
          <w:p w14:paraId="05C8E198" w14:textId="77777777" w:rsidR="00825FE5" w:rsidRPr="001E5842" w:rsidRDefault="00825FE5" w:rsidP="00D737BE">
            <w:r w:rsidRPr="001E5842">
              <w:t>C</w:t>
            </w:r>
          </w:p>
        </w:tc>
        <w:tc>
          <w:tcPr>
            <w:tcW w:w="960" w:type="dxa"/>
            <w:noWrap/>
            <w:hideMark/>
          </w:tcPr>
          <w:p w14:paraId="06834410" w14:textId="77777777" w:rsidR="00825FE5" w:rsidRPr="001E5842" w:rsidRDefault="00825FE5" w:rsidP="00D737BE">
            <w:r w:rsidRPr="001E5842">
              <w:t>T</w:t>
            </w:r>
          </w:p>
        </w:tc>
        <w:tc>
          <w:tcPr>
            <w:tcW w:w="960" w:type="dxa"/>
            <w:noWrap/>
            <w:hideMark/>
          </w:tcPr>
          <w:p w14:paraId="74D6C3FF" w14:textId="77777777" w:rsidR="00825FE5" w:rsidRPr="001E5842" w:rsidRDefault="00825FE5" w:rsidP="00D737BE">
            <w:r w:rsidRPr="001E5842">
              <w:t>0.0362</w:t>
            </w:r>
          </w:p>
        </w:tc>
        <w:tc>
          <w:tcPr>
            <w:tcW w:w="1053" w:type="dxa"/>
            <w:noWrap/>
            <w:hideMark/>
          </w:tcPr>
          <w:p w14:paraId="6E29F197" w14:textId="77777777" w:rsidR="00825FE5" w:rsidRPr="001E5842" w:rsidRDefault="00825FE5" w:rsidP="00D737BE">
            <w:r w:rsidRPr="001E5842">
              <w:t>-0.02454</w:t>
            </w:r>
          </w:p>
        </w:tc>
        <w:tc>
          <w:tcPr>
            <w:tcW w:w="1053" w:type="dxa"/>
            <w:noWrap/>
            <w:hideMark/>
          </w:tcPr>
          <w:p w14:paraId="5A2613AF" w14:textId="77777777" w:rsidR="00825FE5" w:rsidRPr="001E5842" w:rsidRDefault="00825FE5" w:rsidP="00D737BE">
            <w:r w:rsidRPr="001E5842">
              <w:t>0.003856</w:t>
            </w:r>
          </w:p>
        </w:tc>
        <w:tc>
          <w:tcPr>
            <w:tcW w:w="1273" w:type="dxa"/>
            <w:noWrap/>
            <w:hideMark/>
          </w:tcPr>
          <w:p w14:paraId="01CDF4B9" w14:textId="77777777" w:rsidR="00825FE5" w:rsidRPr="001E5842" w:rsidRDefault="00825FE5" w:rsidP="00D737BE">
            <w:r w:rsidRPr="001E5842">
              <w:t>1.97E-10</w:t>
            </w:r>
          </w:p>
        </w:tc>
      </w:tr>
      <w:tr w:rsidR="00825FE5" w:rsidRPr="001E5842" w14:paraId="75A64F1E" w14:textId="77777777" w:rsidTr="00D737BE">
        <w:trPr>
          <w:trHeight w:val="290"/>
        </w:trPr>
        <w:tc>
          <w:tcPr>
            <w:tcW w:w="1271" w:type="dxa"/>
            <w:noWrap/>
            <w:hideMark/>
          </w:tcPr>
          <w:p w14:paraId="7C9CFC69" w14:textId="77777777" w:rsidR="00825FE5" w:rsidRPr="001E5842" w:rsidRDefault="00825FE5" w:rsidP="00D737BE">
            <w:r w:rsidRPr="001E5842">
              <w:t>rs1800777</w:t>
            </w:r>
          </w:p>
        </w:tc>
        <w:tc>
          <w:tcPr>
            <w:tcW w:w="1421" w:type="dxa"/>
            <w:noWrap/>
            <w:hideMark/>
          </w:tcPr>
          <w:p w14:paraId="2D8C3744" w14:textId="77777777" w:rsidR="00825FE5" w:rsidRPr="001E5842" w:rsidRDefault="00825FE5" w:rsidP="00D737BE">
            <w:r w:rsidRPr="001E5842">
              <w:t>16</w:t>
            </w:r>
          </w:p>
        </w:tc>
        <w:tc>
          <w:tcPr>
            <w:tcW w:w="1109" w:type="dxa"/>
            <w:noWrap/>
            <w:hideMark/>
          </w:tcPr>
          <w:p w14:paraId="7730ED90" w14:textId="77777777" w:rsidR="00825FE5" w:rsidRPr="001E5842" w:rsidRDefault="00825FE5" w:rsidP="00D737BE">
            <w:r w:rsidRPr="001E5842">
              <w:t>57017319</w:t>
            </w:r>
          </w:p>
        </w:tc>
        <w:tc>
          <w:tcPr>
            <w:tcW w:w="960" w:type="dxa"/>
            <w:noWrap/>
            <w:hideMark/>
          </w:tcPr>
          <w:p w14:paraId="2B16A08E" w14:textId="77777777" w:rsidR="00825FE5" w:rsidRPr="001E5842" w:rsidRDefault="00825FE5" w:rsidP="00D737BE">
            <w:r w:rsidRPr="001E5842">
              <w:t>A</w:t>
            </w:r>
          </w:p>
        </w:tc>
        <w:tc>
          <w:tcPr>
            <w:tcW w:w="960" w:type="dxa"/>
            <w:noWrap/>
            <w:hideMark/>
          </w:tcPr>
          <w:p w14:paraId="1E1A2927" w14:textId="77777777" w:rsidR="00825FE5" w:rsidRPr="001E5842" w:rsidRDefault="00825FE5" w:rsidP="00D737BE">
            <w:r w:rsidRPr="001E5842">
              <w:t>G</w:t>
            </w:r>
          </w:p>
        </w:tc>
        <w:tc>
          <w:tcPr>
            <w:tcW w:w="960" w:type="dxa"/>
            <w:noWrap/>
            <w:hideMark/>
          </w:tcPr>
          <w:p w14:paraId="6CA96E2B" w14:textId="77777777" w:rsidR="00825FE5" w:rsidRPr="001E5842" w:rsidRDefault="00825FE5" w:rsidP="00D737BE">
            <w:r w:rsidRPr="001E5842">
              <w:t>0.0356</w:t>
            </w:r>
          </w:p>
        </w:tc>
        <w:tc>
          <w:tcPr>
            <w:tcW w:w="1053" w:type="dxa"/>
            <w:noWrap/>
            <w:hideMark/>
          </w:tcPr>
          <w:p w14:paraId="3AF45FE2" w14:textId="77777777" w:rsidR="00825FE5" w:rsidRPr="001E5842" w:rsidRDefault="00825FE5" w:rsidP="00D737BE">
            <w:r w:rsidRPr="001E5842">
              <w:t>0.022113</w:t>
            </w:r>
          </w:p>
        </w:tc>
        <w:tc>
          <w:tcPr>
            <w:tcW w:w="1053" w:type="dxa"/>
            <w:noWrap/>
            <w:hideMark/>
          </w:tcPr>
          <w:p w14:paraId="4C0F291B" w14:textId="77777777" w:rsidR="00825FE5" w:rsidRPr="001E5842" w:rsidRDefault="00825FE5" w:rsidP="00D737BE">
            <w:r w:rsidRPr="001E5842">
              <w:t>0.003736</w:t>
            </w:r>
          </w:p>
        </w:tc>
        <w:tc>
          <w:tcPr>
            <w:tcW w:w="1273" w:type="dxa"/>
            <w:noWrap/>
            <w:hideMark/>
          </w:tcPr>
          <w:p w14:paraId="7CA8E000" w14:textId="77777777" w:rsidR="00825FE5" w:rsidRPr="001E5842" w:rsidRDefault="00825FE5" w:rsidP="00D737BE">
            <w:r w:rsidRPr="001E5842">
              <w:t>3.25E-09</w:t>
            </w:r>
          </w:p>
        </w:tc>
      </w:tr>
      <w:tr w:rsidR="00825FE5" w:rsidRPr="001E5842" w14:paraId="051C5CD3" w14:textId="77777777" w:rsidTr="00D737BE">
        <w:trPr>
          <w:trHeight w:val="290"/>
        </w:trPr>
        <w:tc>
          <w:tcPr>
            <w:tcW w:w="1271" w:type="dxa"/>
            <w:noWrap/>
            <w:hideMark/>
          </w:tcPr>
          <w:p w14:paraId="08361A21" w14:textId="77777777" w:rsidR="00825FE5" w:rsidRPr="001E5842" w:rsidRDefault="00825FE5" w:rsidP="00D737BE">
            <w:r w:rsidRPr="001E5842">
              <w:t>rs12720917</w:t>
            </w:r>
          </w:p>
        </w:tc>
        <w:tc>
          <w:tcPr>
            <w:tcW w:w="1421" w:type="dxa"/>
            <w:noWrap/>
            <w:hideMark/>
          </w:tcPr>
          <w:p w14:paraId="1E950A94" w14:textId="77777777" w:rsidR="00825FE5" w:rsidRPr="001E5842" w:rsidRDefault="00825FE5" w:rsidP="00D737BE">
            <w:r w:rsidRPr="001E5842">
              <w:t>16</w:t>
            </w:r>
          </w:p>
        </w:tc>
        <w:tc>
          <w:tcPr>
            <w:tcW w:w="1109" w:type="dxa"/>
            <w:noWrap/>
            <w:hideMark/>
          </w:tcPr>
          <w:p w14:paraId="56C39825" w14:textId="77777777" w:rsidR="00825FE5" w:rsidRPr="001E5842" w:rsidRDefault="00825FE5" w:rsidP="00D737BE">
            <w:r w:rsidRPr="001E5842">
              <w:t>57019392</w:t>
            </w:r>
          </w:p>
        </w:tc>
        <w:tc>
          <w:tcPr>
            <w:tcW w:w="960" w:type="dxa"/>
            <w:noWrap/>
            <w:hideMark/>
          </w:tcPr>
          <w:p w14:paraId="28B0AF1D" w14:textId="77777777" w:rsidR="00825FE5" w:rsidRPr="001E5842" w:rsidRDefault="00825FE5" w:rsidP="00D737BE">
            <w:r w:rsidRPr="001E5842">
              <w:t>C</w:t>
            </w:r>
          </w:p>
        </w:tc>
        <w:tc>
          <w:tcPr>
            <w:tcW w:w="960" w:type="dxa"/>
            <w:noWrap/>
            <w:hideMark/>
          </w:tcPr>
          <w:p w14:paraId="1D3AC60D" w14:textId="77777777" w:rsidR="00825FE5" w:rsidRPr="001E5842" w:rsidRDefault="00825FE5" w:rsidP="00D737BE">
            <w:r w:rsidRPr="001E5842">
              <w:t>T</w:t>
            </w:r>
          </w:p>
        </w:tc>
        <w:tc>
          <w:tcPr>
            <w:tcW w:w="960" w:type="dxa"/>
            <w:noWrap/>
            <w:hideMark/>
          </w:tcPr>
          <w:p w14:paraId="72CCA461" w14:textId="77777777" w:rsidR="00825FE5" w:rsidRPr="001E5842" w:rsidRDefault="00825FE5" w:rsidP="00D737BE">
            <w:r w:rsidRPr="001E5842">
              <w:t>0.147</w:t>
            </w:r>
          </w:p>
        </w:tc>
        <w:tc>
          <w:tcPr>
            <w:tcW w:w="1053" w:type="dxa"/>
            <w:noWrap/>
            <w:hideMark/>
          </w:tcPr>
          <w:p w14:paraId="2FCB1E44" w14:textId="77777777" w:rsidR="00825FE5" w:rsidRPr="001E5842" w:rsidRDefault="00825FE5" w:rsidP="00D737BE">
            <w:r w:rsidRPr="001E5842">
              <w:t>-0.01174</w:t>
            </w:r>
          </w:p>
        </w:tc>
        <w:tc>
          <w:tcPr>
            <w:tcW w:w="1053" w:type="dxa"/>
            <w:noWrap/>
            <w:hideMark/>
          </w:tcPr>
          <w:p w14:paraId="1E54E874" w14:textId="77777777" w:rsidR="00825FE5" w:rsidRPr="001E5842" w:rsidRDefault="00825FE5" w:rsidP="00D737BE">
            <w:r w:rsidRPr="001E5842">
              <w:t>0.002063</w:t>
            </w:r>
          </w:p>
        </w:tc>
        <w:tc>
          <w:tcPr>
            <w:tcW w:w="1273" w:type="dxa"/>
            <w:noWrap/>
            <w:hideMark/>
          </w:tcPr>
          <w:p w14:paraId="3A666423" w14:textId="77777777" w:rsidR="00825FE5" w:rsidRPr="001E5842" w:rsidRDefault="00825FE5" w:rsidP="00D737BE">
            <w:r w:rsidRPr="001E5842">
              <w:t>1.25E-08</w:t>
            </w:r>
          </w:p>
        </w:tc>
      </w:tr>
    </w:tbl>
    <w:p w14:paraId="2C21B06B" w14:textId="77777777" w:rsidR="00825FE5" w:rsidRDefault="00825FE5" w:rsidP="00825FE5"/>
    <w:p w14:paraId="2379C154" w14:textId="77777777" w:rsidR="00825FE5" w:rsidRPr="00ED4DFB" w:rsidRDefault="00825FE5" w:rsidP="00825FE5">
      <w:pPr>
        <w:pStyle w:val="Heading3"/>
        <w:rPr>
          <w:b/>
          <w:bCs/>
        </w:rPr>
      </w:pPr>
      <w:bookmarkStart w:id="2" w:name="_Toc129166240"/>
      <w:r w:rsidRPr="00ED4DFB">
        <w:rPr>
          <w:b/>
          <w:bCs/>
        </w:rPr>
        <w:t>Table S2. Results of primary and pleiotropy robust sensitivity analyses.</w:t>
      </w:r>
      <w:bookmarkEnd w:id="2"/>
    </w:p>
    <w:tbl>
      <w:tblPr>
        <w:tblStyle w:val="TableGrid"/>
        <w:tblW w:w="0" w:type="auto"/>
        <w:tblLook w:val="04A0" w:firstRow="1" w:lastRow="0" w:firstColumn="1" w:lastColumn="0" w:noHBand="0" w:noVBand="1"/>
      </w:tblPr>
      <w:tblGrid>
        <w:gridCol w:w="1041"/>
        <w:gridCol w:w="2923"/>
        <w:gridCol w:w="757"/>
        <w:gridCol w:w="757"/>
        <w:gridCol w:w="936"/>
        <w:gridCol w:w="1001"/>
        <w:gridCol w:w="757"/>
        <w:gridCol w:w="8"/>
      </w:tblGrid>
      <w:tr w:rsidR="00825FE5" w:rsidRPr="002D5ABD" w14:paraId="41D9A7BC" w14:textId="77777777" w:rsidTr="00D737BE">
        <w:trPr>
          <w:gridAfter w:val="1"/>
          <w:wAfter w:w="8" w:type="dxa"/>
          <w:trHeight w:val="290"/>
        </w:trPr>
        <w:tc>
          <w:tcPr>
            <w:tcW w:w="1041" w:type="dxa"/>
            <w:noWrap/>
            <w:hideMark/>
          </w:tcPr>
          <w:p w14:paraId="10FA7FCC" w14:textId="77777777" w:rsidR="00825FE5" w:rsidRPr="002D5ABD" w:rsidRDefault="00825FE5" w:rsidP="00D737BE">
            <w:r>
              <w:t>E</w:t>
            </w:r>
            <w:r w:rsidRPr="002D5ABD">
              <w:t>xposure</w:t>
            </w:r>
          </w:p>
        </w:tc>
        <w:tc>
          <w:tcPr>
            <w:tcW w:w="2923" w:type="dxa"/>
            <w:noWrap/>
            <w:hideMark/>
          </w:tcPr>
          <w:p w14:paraId="75056523" w14:textId="77777777" w:rsidR="00825FE5" w:rsidRPr="002D5ABD" w:rsidRDefault="00825FE5" w:rsidP="00D737BE">
            <w:r>
              <w:t>M</w:t>
            </w:r>
            <w:r w:rsidRPr="002D5ABD">
              <w:t>ethod</w:t>
            </w:r>
          </w:p>
        </w:tc>
        <w:tc>
          <w:tcPr>
            <w:tcW w:w="757" w:type="dxa"/>
            <w:noWrap/>
            <w:hideMark/>
          </w:tcPr>
          <w:p w14:paraId="6B05DA1C" w14:textId="77777777" w:rsidR="00825FE5" w:rsidRPr="002D5ABD" w:rsidRDefault="00825FE5" w:rsidP="00D737BE">
            <w:r>
              <w:t>No. SNPs</w:t>
            </w:r>
          </w:p>
        </w:tc>
        <w:tc>
          <w:tcPr>
            <w:tcW w:w="757" w:type="dxa"/>
            <w:noWrap/>
            <w:hideMark/>
          </w:tcPr>
          <w:p w14:paraId="5A8D61AD" w14:textId="77777777" w:rsidR="00825FE5" w:rsidRPr="002D5ABD" w:rsidRDefault="00825FE5" w:rsidP="00D737BE">
            <w:r>
              <w:t>OR</w:t>
            </w:r>
          </w:p>
        </w:tc>
        <w:tc>
          <w:tcPr>
            <w:tcW w:w="936" w:type="dxa"/>
            <w:noWrap/>
            <w:hideMark/>
          </w:tcPr>
          <w:p w14:paraId="7CE90D46" w14:textId="77777777" w:rsidR="00825FE5" w:rsidRPr="002D5ABD" w:rsidRDefault="00825FE5" w:rsidP="00D737BE">
            <w:r>
              <w:t>Lower 95%CI</w:t>
            </w:r>
          </w:p>
        </w:tc>
        <w:tc>
          <w:tcPr>
            <w:tcW w:w="1001" w:type="dxa"/>
            <w:noWrap/>
            <w:hideMark/>
          </w:tcPr>
          <w:p w14:paraId="13AF380F" w14:textId="77777777" w:rsidR="00825FE5" w:rsidRPr="002D5ABD" w:rsidRDefault="00825FE5" w:rsidP="00D737BE">
            <w:r>
              <w:t>Upper 95%CI</w:t>
            </w:r>
          </w:p>
        </w:tc>
        <w:tc>
          <w:tcPr>
            <w:tcW w:w="757" w:type="dxa"/>
            <w:noWrap/>
            <w:hideMark/>
          </w:tcPr>
          <w:p w14:paraId="44065437" w14:textId="77777777" w:rsidR="00825FE5" w:rsidRPr="002D5ABD" w:rsidRDefault="00825FE5" w:rsidP="00D737BE">
            <w:r>
              <w:t>P-value</w:t>
            </w:r>
          </w:p>
        </w:tc>
      </w:tr>
      <w:tr w:rsidR="00825FE5" w:rsidRPr="00B42C6F" w14:paraId="35AC4DC1" w14:textId="77777777" w:rsidTr="00D737BE">
        <w:trPr>
          <w:gridAfter w:val="1"/>
          <w:wAfter w:w="8" w:type="dxa"/>
          <w:trHeight w:val="290"/>
        </w:trPr>
        <w:tc>
          <w:tcPr>
            <w:tcW w:w="1041" w:type="dxa"/>
            <w:noWrap/>
            <w:hideMark/>
          </w:tcPr>
          <w:p w14:paraId="5604A466" w14:textId="77777777" w:rsidR="00825FE5" w:rsidRPr="00B42C6F" w:rsidRDefault="00825FE5" w:rsidP="00D737BE">
            <w:pPr>
              <w:rPr>
                <w:b/>
                <w:bCs/>
              </w:rPr>
            </w:pPr>
            <w:r w:rsidRPr="00B42C6F">
              <w:rPr>
                <w:b/>
                <w:bCs/>
              </w:rPr>
              <w:t>CETP</w:t>
            </w:r>
          </w:p>
        </w:tc>
        <w:tc>
          <w:tcPr>
            <w:tcW w:w="2923" w:type="dxa"/>
            <w:noWrap/>
            <w:hideMark/>
          </w:tcPr>
          <w:p w14:paraId="0B23B360" w14:textId="77777777" w:rsidR="00825FE5" w:rsidRPr="00B42C6F" w:rsidRDefault="00825FE5" w:rsidP="00D737BE">
            <w:pPr>
              <w:rPr>
                <w:b/>
                <w:bCs/>
              </w:rPr>
            </w:pPr>
            <w:r w:rsidRPr="00B42C6F">
              <w:rPr>
                <w:b/>
                <w:bCs/>
              </w:rPr>
              <w:t>Inverse variance weighted*</w:t>
            </w:r>
          </w:p>
        </w:tc>
        <w:tc>
          <w:tcPr>
            <w:tcW w:w="757" w:type="dxa"/>
            <w:noWrap/>
            <w:hideMark/>
          </w:tcPr>
          <w:p w14:paraId="73A526F0" w14:textId="77777777" w:rsidR="00825FE5" w:rsidRPr="00B42C6F" w:rsidRDefault="00825FE5" w:rsidP="00D737BE">
            <w:pPr>
              <w:rPr>
                <w:b/>
                <w:bCs/>
              </w:rPr>
            </w:pPr>
            <w:r w:rsidRPr="00B42C6F">
              <w:rPr>
                <w:b/>
                <w:bCs/>
              </w:rPr>
              <w:t>10</w:t>
            </w:r>
          </w:p>
        </w:tc>
        <w:tc>
          <w:tcPr>
            <w:tcW w:w="757" w:type="dxa"/>
            <w:noWrap/>
            <w:hideMark/>
          </w:tcPr>
          <w:p w14:paraId="21D3C6D1" w14:textId="77777777" w:rsidR="00825FE5" w:rsidRPr="00B42C6F" w:rsidRDefault="00825FE5" w:rsidP="00D737BE">
            <w:pPr>
              <w:rPr>
                <w:b/>
                <w:bCs/>
              </w:rPr>
            </w:pPr>
            <w:r w:rsidRPr="00B42C6F">
              <w:rPr>
                <w:b/>
                <w:bCs/>
              </w:rPr>
              <w:t>0.17</w:t>
            </w:r>
          </w:p>
        </w:tc>
        <w:tc>
          <w:tcPr>
            <w:tcW w:w="936" w:type="dxa"/>
            <w:noWrap/>
            <w:hideMark/>
          </w:tcPr>
          <w:p w14:paraId="547EFCB1" w14:textId="77777777" w:rsidR="00825FE5" w:rsidRPr="00B42C6F" w:rsidRDefault="00825FE5" w:rsidP="00D737BE">
            <w:pPr>
              <w:rPr>
                <w:b/>
                <w:bCs/>
              </w:rPr>
            </w:pPr>
            <w:r w:rsidRPr="00B42C6F">
              <w:rPr>
                <w:b/>
                <w:bCs/>
              </w:rPr>
              <w:t>0.08</w:t>
            </w:r>
          </w:p>
        </w:tc>
        <w:tc>
          <w:tcPr>
            <w:tcW w:w="1001" w:type="dxa"/>
            <w:noWrap/>
            <w:hideMark/>
          </w:tcPr>
          <w:p w14:paraId="26B0F80E" w14:textId="77777777" w:rsidR="00825FE5" w:rsidRPr="00B42C6F" w:rsidRDefault="00825FE5" w:rsidP="00D737BE">
            <w:pPr>
              <w:rPr>
                <w:b/>
                <w:bCs/>
              </w:rPr>
            </w:pPr>
            <w:r w:rsidRPr="00B42C6F">
              <w:rPr>
                <w:b/>
                <w:bCs/>
              </w:rPr>
              <w:t>0.36</w:t>
            </w:r>
          </w:p>
        </w:tc>
        <w:tc>
          <w:tcPr>
            <w:tcW w:w="757" w:type="dxa"/>
            <w:noWrap/>
            <w:hideMark/>
          </w:tcPr>
          <w:p w14:paraId="6E28FE2F" w14:textId="77777777" w:rsidR="00825FE5" w:rsidRPr="00B42C6F" w:rsidRDefault="00825FE5" w:rsidP="00D737BE">
            <w:pPr>
              <w:rPr>
                <w:b/>
                <w:bCs/>
              </w:rPr>
            </w:pPr>
            <w:r w:rsidRPr="00B42C6F">
              <w:rPr>
                <w:b/>
                <w:bCs/>
              </w:rPr>
              <w:t>0.02</w:t>
            </w:r>
          </w:p>
        </w:tc>
      </w:tr>
      <w:tr w:rsidR="00825FE5" w:rsidRPr="002D5ABD" w14:paraId="7C3F70F2" w14:textId="77777777" w:rsidTr="00D737BE">
        <w:trPr>
          <w:gridAfter w:val="1"/>
          <w:wAfter w:w="8" w:type="dxa"/>
          <w:trHeight w:val="290"/>
        </w:trPr>
        <w:tc>
          <w:tcPr>
            <w:tcW w:w="1041" w:type="dxa"/>
            <w:noWrap/>
            <w:hideMark/>
          </w:tcPr>
          <w:p w14:paraId="2E2FC88B" w14:textId="77777777" w:rsidR="00825FE5" w:rsidRPr="002D5ABD" w:rsidRDefault="00825FE5" w:rsidP="00D737BE">
            <w:r w:rsidRPr="002D5ABD">
              <w:t>CETP</w:t>
            </w:r>
          </w:p>
        </w:tc>
        <w:tc>
          <w:tcPr>
            <w:tcW w:w="2923" w:type="dxa"/>
            <w:noWrap/>
            <w:hideMark/>
          </w:tcPr>
          <w:p w14:paraId="7A2D57C1" w14:textId="77777777" w:rsidR="00825FE5" w:rsidRPr="002D5ABD" w:rsidRDefault="00825FE5" w:rsidP="00D737BE">
            <w:r w:rsidRPr="002D5ABD">
              <w:t>MR Egger</w:t>
            </w:r>
          </w:p>
        </w:tc>
        <w:tc>
          <w:tcPr>
            <w:tcW w:w="757" w:type="dxa"/>
            <w:noWrap/>
            <w:hideMark/>
          </w:tcPr>
          <w:p w14:paraId="388C9075" w14:textId="77777777" w:rsidR="00825FE5" w:rsidRPr="002D5ABD" w:rsidRDefault="00825FE5" w:rsidP="00D737BE">
            <w:r w:rsidRPr="002D5ABD">
              <w:t>10</w:t>
            </w:r>
          </w:p>
        </w:tc>
        <w:tc>
          <w:tcPr>
            <w:tcW w:w="757" w:type="dxa"/>
            <w:noWrap/>
            <w:hideMark/>
          </w:tcPr>
          <w:p w14:paraId="038EB066" w14:textId="77777777" w:rsidR="00825FE5" w:rsidRPr="002D5ABD" w:rsidRDefault="00825FE5" w:rsidP="00D737BE">
            <w:r w:rsidRPr="002D5ABD">
              <w:t>0.08</w:t>
            </w:r>
          </w:p>
        </w:tc>
        <w:tc>
          <w:tcPr>
            <w:tcW w:w="936" w:type="dxa"/>
            <w:noWrap/>
            <w:hideMark/>
          </w:tcPr>
          <w:p w14:paraId="1411EF02" w14:textId="77777777" w:rsidR="00825FE5" w:rsidRPr="002D5ABD" w:rsidRDefault="00825FE5" w:rsidP="00D737BE">
            <w:r w:rsidRPr="002D5ABD">
              <w:t>0.01</w:t>
            </w:r>
          </w:p>
        </w:tc>
        <w:tc>
          <w:tcPr>
            <w:tcW w:w="1001" w:type="dxa"/>
            <w:noWrap/>
            <w:hideMark/>
          </w:tcPr>
          <w:p w14:paraId="0F0ACAD0" w14:textId="77777777" w:rsidR="00825FE5" w:rsidRPr="002D5ABD" w:rsidRDefault="00825FE5" w:rsidP="00D737BE">
            <w:r w:rsidRPr="002D5ABD">
              <w:t>0.92</w:t>
            </w:r>
          </w:p>
        </w:tc>
        <w:tc>
          <w:tcPr>
            <w:tcW w:w="757" w:type="dxa"/>
            <w:noWrap/>
            <w:hideMark/>
          </w:tcPr>
          <w:p w14:paraId="2C13520C" w14:textId="77777777" w:rsidR="00825FE5" w:rsidRPr="002D5ABD" w:rsidRDefault="00825FE5" w:rsidP="00D737BE">
            <w:r w:rsidRPr="002D5ABD">
              <w:t>0.08</w:t>
            </w:r>
          </w:p>
        </w:tc>
      </w:tr>
      <w:tr w:rsidR="00825FE5" w:rsidRPr="002D5ABD" w14:paraId="3AF7567A" w14:textId="77777777" w:rsidTr="00D737BE">
        <w:trPr>
          <w:gridAfter w:val="1"/>
          <w:wAfter w:w="8" w:type="dxa"/>
          <w:trHeight w:val="290"/>
        </w:trPr>
        <w:tc>
          <w:tcPr>
            <w:tcW w:w="1041" w:type="dxa"/>
            <w:noWrap/>
            <w:hideMark/>
          </w:tcPr>
          <w:p w14:paraId="28DCE4E8" w14:textId="77777777" w:rsidR="00825FE5" w:rsidRPr="002D5ABD" w:rsidRDefault="00825FE5" w:rsidP="00D737BE">
            <w:r w:rsidRPr="002D5ABD">
              <w:t>CETP</w:t>
            </w:r>
          </w:p>
        </w:tc>
        <w:tc>
          <w:tcPr>
            <w:tcW w:w="2923" w:type="dxa"/>
            <w:noWrap/>
            <w:hideMark/>
          </w:tcPr>
          <w:p w14:paraId="3D466ED3" w14:textId="77777777" w:rsidR="00825FE5" w:rsidRPr="002D5ABD" w:rsidRDefault="00825FE5" w:rsidP="00D737BE">
            <w:r w:rsidRPr="002D5ABD">
              <w:t>Weighted median</w:t>
            </w:r>
          </w:p>
        </w:tc>
        <w:tc>
          <w:tcPr>
            <w:tcW w:w="757" w:type="dxa"/>
            <w:noWrap/>
            <w:hideMark/>
          </w:tcPr>
          <w:p w14:paraId="521666A0" w14:textId="77777777" w:rsidR="00825FE5" w:rsidRPr="002D5ABD" w:rsidRDefault="00825FE5" w:rsidP="00D737BE">
            <w:r w:rsidRPr="002D5ABD">
              <w:t>10</w:t>
            </w:r>
          </w:p>
        </w:tc>
        <w:tc>
          <w:tcPr>
            <w:tcW w:w="757" w:type="dxa"/>
            <w:noWrap/>
            <w:hideMark/>
          </w:tcPr>
          <w:p w14:paraId="406BD706" w14:textId="77777777" w:rsidR="00825FE5" w:rsidRPr="002D5ABD" w:rsidRDefault="00825FE5" w:rsidP="00D737BE">
            <w:r w:rsidRPr="002D5ABD">
              <w:t>0.16</w:t>
            </w:r>
          </w:p>
        </w:tc>
        <w:tc>
          <w:tcPr>
            <w:tcW w:w="936" w:type="dxa"/>
            <w:noWrap/>
            <w:hideMark/>
          </w:tcPr>
          <w:p w14:paraId="0424E54A" w14:textId="77777777" w:rsidR="00825FE5" w:rsidRPr="002D5ABD" w:rsidRDefault="00825FE5" w:rsidP="00D737BE">
            <w:r w:rsidRPr="002D5ABD">
              <w:t>0.04</w:t>
            </w:r>
          </w:p>
        </w:tc>
        <w:tc>
          <w:tcPr>
            <w:tcW w:w="1001" w:type="dxa"/>
            <w:noWrap/>
            <w:hideMark/>
          </w:tcPr>
          <w:p w14:paraId="167CEEC6" w14:textId="77777777" w:rsidR="00825FE5" w:rsidRPr="002D5ABD" w:rsidRDefault="00825FE5" w:rsidP="00D737BE">
            <w:r w:rsidRPr="002D5ABD">
              <w:t>0.64</w:t>
            </w:r>
          </w:p>
        </w:tc>
        <w:tc>
          <w:tcPr>
            <w:tcW w:w="757" w:type="dxa"/>
            <w:noWrap/>
            <w:hideMark/>
          </w:tcPr>
          <w:p w14:paraId="51E0DFD2" w14:textId="77777777" w:rsidR="00825FE5" w:rsidRPr="002D5ABD" w:rsidRDefault="00825FE5" w:rsidP="00D737BE">
            <w:r w:rsidRPr="002D5ABD">
              <w:t>0.01</w:t>
            </w:r>
          </w:p>
        </w:tc>
      </w:tr>
      <w:tr w:rsidR="00825FE5" w:rsidRPr="00B42C6F" w14:paraId="016F2E6A" w14:textId="77777777" w:rsidTr="00D737BE">
        <w:trPr>
          <w:gridAfter w:val="1"/>
          <w:wAfter w:w="8" w:type="dxa"/>
          <w:trHeight w:val="290"/>
        </w:trPr>
        <w:tc>
          <w:tcPr>
            <w:tcW w:w="1041" w:type="dxa"/>
            <w:noWrap/>
            <w:hideMark/>
          </w:tcPr>
          <w:p w14:paraId="3DBD6255" w14:textId="77777777" w:rsidR="00825FE5" w:rsidRPr="00B42C6F" w:rsidRDefault="00825FE5" w:rsidP="00D737BE">
            <w:pPr>
              <w:rPr>
                <w:b/>
                <w:bCs/>
              </w:rPr>
            </w:pPr>
            <w:r w:rsidRPr="00B42C6F">
              <w:rPr>
                <w:b/>
                <w:bCs/>
              </w:rPr>
              <w:t>CETP</w:t>
            </w:r>
          </w:p>
        </w:tc>
        <w:tc>
          <w:tcPr>
            <w:tcW w:w="2923" w:type="dxa"/>
            <w:noWrap/>
            <w:hideMark/>
          </w:tcPr>
          <w:p w14:paraId="257232D1" w14:textId="77777777" w:rsidR="00825FE5" w:rsidRPr="00B42C6F" w:rsidRDefault="00825FE5" w:rsidP="00D737BE">
            <w:pPr>
              <w:rPr>
                <w:b/>
                <w:bCs/>
              </w:rPr>
            </w:pPr>
            <w:r w:rsidRPr="00B42C6F">
              <w:rPr>
                <w:b/>
                <w:bCs/>
              </w:rPr>
              <w:t>Weighted mode</w:t>
            </w:r>
          </w:p>
        </w:tc>
        <w:tc>
          <w:tcPr>
            <w:tcW w:w="757" w:type="dxa"/>
            <w:noWrap/>
            <w:hideMark/>
          </w:tcPr>
          <w:p w14:paraId="291450E5" w14:textId="77777777" w:rsidR="00825FE5" w:rsidRPr="00B42C6F" w:rsidRDefault="00825FE5" w:rsidP="00D737BE">
            <w:pPr>
              <w:rPr>
                <w:b/>
                <w:bCs/>
              </w:rPr>
            </w:pPr>
            <w:r w:rsidRPr="00B42C6F">
              <w:rPr>
                <w:b/>
                <w:bCs/>
              </w:rPr>
              <w:t>10</w:t>
            </w:r>
          </w:p>
        </w:tc>
        <w:tc>
          <w:tcPr>
            <w:tcW w:w="757" w:type="dxa"/>
            <w:noWrap/>
            <w:hideMark/>
          </w:tcPr>
          <w:p w14:paraId="0B703A49" w14:textId="77777777" w:rsidR="00825FE5" w:rsidRPr="00B42C6F" w:rsidRDefault="00825FE5" w:rsidP="00D737BE">
            <w:pPr>
              <w:rPr>
                <w:b/>
                <w:bCs/>
              </w:rPr>
            </w:pPr>
            <w:r w:rsidRPr="00B42C6F">
              <w:rPr>
                <w:b/>
                <w:bCs/>
              </w:rPr>
              <w:t>0.17</w:t>
            </w:r>
          </w:p>
        </w:tc>
        <w:tc>
          <w:tcPr>
            <w:tcW w:w="936" w:type="dxa"/>
            <w:noWrap/>
            <w:hideMark/>
          </w:tcPr>
          <w:p w14:paraId="6B78B4DE" w14:textId="77777777" w:rsidR="00825FE5" w:rsidRPr="00B42C6F" w:rsidRDefault="00825FE5" w:rsidP="00D737BE">
            <w:pPr>
              <w:rPr>
                <w:b/>
                <w:bCs/>
              </w:rPr>
            </w:pPr>
            <w:r w:rsidRPr="00B42C6F">
              <w:rPr>
                <w:b/>
                <w:bCs/>
              </w:rPr>
              <w:t>0.04</w:t>
            </w:r>
          </w:p>
        </w:tc>
        <w:tc>
          <w:tcPr>
            <w:tcW w:w="1001" w:type="dxa"/>
            <w:noWrap/>
            <w:hideMark/>
          </w:tcPr>
          <w:p w14:paraId="10BFAB40" w14:textId="77777777" w:rsidR="00825FE5" w:rsidRPr="00B42C6F" w:rsidRDefault="00825FE5" w:rsidP="00D737BE">
            <w:pPr>
              <w:rPr>
                <w:b/>
                <w:bCs/>
              </w:rPr>
            </w:pPr>
            <w:r w:rsidRPr="00B42C6F">
              <w:rPr>
                <w:b/>
                <w:bCs/>
              </w:rPr>
              <w:t>0.75</w:t>
            </w:r>
          </w:p>
        </w:tc>
        <w:tc>
          <w:tcPr>
            <w:tcW w:w="757" w:type="dxa"/>
            <w:noWrap/>
            <w:hideMark/>
          </w:tcPr>
          <w:p w14:paraId="241980CE" w14:textId="77777777" w:rsidR="00825FE5" w:rsidRPr="00B42C6F" w:rsidRDefault="00825FE5" w:rsidP="00D737BE">
            <w:pPr>
              <w:rPr>
                <w:b/>
                <w:bCs/>
              </w:rPr>
            </w:pPr>
            <w:r w:rsidRPr="00B42C6F">
              <w:rPr>
                <w:b/>
                <w:bCs/>
              </w:rPr>
              <w:t>0.04</w:t>
            </w:r>
          </w:p>
        </w:tc>
      </w:tr>
      <w:tr w:rsidR="00825FE5" w:rsidRPr="002D5ABD" w14:paraId="36DEF0BF" w14:textId="77777777" w:rsidTr="00D737BE">
        <w:trPr>
          <w:gridAfter w:val="1"/>
          <w:wAfter w:w="8" w:type="dxa"/>
          <w:trHeight w:val="290"/>
        </w:trPr>
        <w:tc>
          <w:tcPr>
            <w:tcW w:w="1041" w:type="dxa"/>
            <w:noWrap/>
            <w:hideMark/>
          </w:tcPr>
          <w:p w14:paraId="2154483D" w14:textId="77777777" w:rsidR="00825FE5" w:rsidRPr="002D5ABD" w:rsidRDefault="00825FE5" w:rsidP="00D737BE">
            <w:r w:rsidRPr="002D5ABD">
              <w:t>LDL</w:t>
            </w:r>
          </w:p>
        </w:tc>
        <w:tc>
          <w:tcPr>
            <w:tcW w:w="2923" w:type="dxa"/>
            <w:noWrap/>
            <w:hideMark/>
          </w:tcPr>
          <w:p w14:paraId="39641AB0" w14:textId="77777777" w:rsidR="00825FE5" w:rsidRPr="002D5ABD" w:rsidRDefault="00825FE5" w:rsidP="00D737BE">
            <w:r w:rsidRPr="002D5ABD">
              <w:t xml:space="preserve">Inverse variance weighted </w:t>
            </w:r>
          </w:p>
        </w:tc>
        <w:tc>
          <w:tcPr>
            <w:tcW w:w="757" w:type="dxa"/>
            <w:noWrap/>
            <w:hideMark/>
          </w:tcPr>
          <w:p w14:paraId="50609EB3" w14:textId="77777777" w:rsidR="00825FE5" w:rsidRPr="002D5ABD" w:rsidRDefault="00825FE5" w:rsidP="00D737BE">
            <w:r w:rsidRPr="002D5ABD">
              <w:t>314</w:t>
            </w:r>
          </w:p>
        </w:tc>
        <w:tc>
          <w:tcPr>
            <w:tcW w:w="757" w:type="dxa"/>
            <w:noWrap/>
            <w:hideMark/>
          </w:tcPr>
          <w:p w14:paraId="25B52992" w14:textId="77777777" w:rsidR="00825FE5" w:rsidRPr="002D5ABD" w:rsidRDefault="00825FE5" w:rsidP="00D737BE">
            <w:r w:rsidRPr="002D5ABD">
              <w:t>0.96</w:t>
            </w:r>
          </w:p>
        </w:tc>
        <w:tc>
          <w:tcPr>
            <w:tcW w:w="936" w:type="dxa"/>
            <w:noWrap/>
            <w:hideMark/>
          </w:tcPr>
          <w:p w14:paraId="32089923" w14:textId="77777777" w:rsidR="00825FE5" w:rsidRPr="002D5ABD" w:rsidRDefault="00825FE5" w:rsidP="00D737BE">
            <w:r w:rsidRPr="002D5ABD">
              <w:t>0.78</w:t>
            </w:r>
          </w:p>
        </w:tc>
        <w:tc>
          <w:tcPr>
            <w:tcW w:w="1001" w:type="dxa"/>
            <w:noWrap/>
            <w:hideMark/>
          </w:tcPr>
          <w:p w14:paraId="0EE7980E" w14:textId="77777777" w:rsidR="00825FE5" w:rsidRPr="002D5ABD" w:rsidRDefault="00825FE5" w:rsidP="00D737BE">
            <w:r w:rsidRPr="002D5ABD">
              <w:t>1.20</w:t>
            </w:r>
          </w:p>
        </w:tc>
        <w:tc>
          <w:tcPr>
            <w:tcW w:w="757" w:type="dxa"/>
            <w:noWrap/>
            <w:hideMark/>
          </w:tcPr>
          <w:p w14:paraId="65C0F75F" w14:textId="77777777" w:rsidR="00825FE5" w:rsidRPr="002D5ABD" w:rsidRDefault="00825FE5" w:rsidP="00D737BE">
            <w:r w:rsidRPr="002D5ABD">
              <w:t>0.74</w:t>
            </w:r>
          </w:p>
        </w:tc>
      </w:tr>
      <w:tr w:rsidR="00825FE5" w:rsidRPr="002D5ABD" w14:paraId="7F267B50" w14:textId="77777777" w:rsidTr="00D737BE">
        <w:trPr>
          <w:gridAfter w:val="1"/>
          <w:wAfter w:w="8" w:type="dxa"/>
          <w:trHeight w:val="290"/>
        </w:trPr>
        <w:tc>
          <w:tcPr>
            <w:tcW w:w="1041" w:type="dxa"/>
            <w:noWrap/>
            <w:hideMark/>
          </w:tcPr>
          <w:p w14:paraId="21C6A52F" w14:textId="77777777" w:rsidR="00825FE5" w:rsidRPr="002D5ABD" w:rsidRDefault="00825FE5" w:rsidP="00D737BE">
            <w:r w:rsidRPr="002D5ABD">
              <w:t>LDL</w:t>
            </w:r>
          </w:p>
        </w:tc>
        <w:tc>
          <w:tcPr>
            <w:tcW w:w="2923" w:type="dxa"/>
            <w:noWrap/>
            <w:hideMark/>
          </w:tcPr>
          <w:p w14:paraId="5CBBAEB9" w14:textId="77777777" w:rsidR="00825FE5" w:rsidRPr="002D5ABD" w:rsidRDefault="00825FE5" w:rsidP="00D737BE">
            <w:r w:rsidRPr="002D5ABD">
              <w:t>MR Egger</w:t>
            </w:r>
          </w:p>
        </w:tc>
        <w:tc>
          <w:tcPr>
            <w:tcW w:w="757" w:type="dxa"/>
            <w:noWrap/>
            <w:hideMark/>
          </w:tcPr>
          <w:p w14:paraId="272AE752" w14:textId="77777777" w:rsidR="00825FE5" w:rsidRPr="002D5ABD" w:rsidRDefault="00825FE5" w:rsidP="00D737BE">
            <w:r w:rsidRPr="002D5ABD">
              <w:t>314</w:t>
            </w:r>
          </w:p>
        </w:tc>
        <w:tc>
          <w:tcPr>
            <w:tcW w:w="757" w:type="dxa"/>
            <w:noWrap/>
            <w:hideMark/>
          </w:tcPr>
          <w:p w14:paraId="33F8EEC9" w14:textId="77777777" w:rsidR="00825FE5" w:rsidRPr="002D5ABD" w:rsidRDefault="00825FE5" w:rsidP="00D737BE">
            <w:r w:rsidRPr="002D5ABD">
              <w:t>1.09</w:t>
            </w:r>
          </w:p>
        </w:tc>
        <w:tc>
          <w:tcPr>
            <w:tcW w:w="936" w:type="dxa"/>
            <w:noWrap/>
            <w:hideMark/>
          </w:tcPr>
          <w:p w14:paraId="6FED5F1F" w14:textId="77777777" w:rsidR="00825FE5" w:rsidRPr="002D5ABD" w:rsidRDefault="00825FE5" w:rsidP="00D737BE">
            <w:r w:rsidRPr="002D5ABD">
              <w:t>0.76</w:t>
            </w:r>
          </w:p>
        </w:tc>
        <w:tc>
          <w:tcPr>
            <w:tcW w:w="1001" w:type="dxa"/>
            <w:noWrap/>
            <w:hideMark/>
          </w:tcPr>
          <w:p w14:paraId="00671AC2" w14:textId="77777777" w:rsidR="00825FE5" w:rsidRPr="002D5ABD" w:rsidRDefault="00825FE5" w:rsidP="00D737BE">
            <w:r w:rsidRPr="002D5ABD">
              <w:t>1.56</w:t>
            </w:r>
          </w:p>
        </w:tc>
        <w:tc>
          <w:tcPr>
            <w:tcW w:w="757" w:type="dxa"/>
            <w:noWrap/>
            <w:hideMark/>
          </w:tcPr>
          <w:p w14:paraId="0E7A2693" w14:textId="77777777" w:rsidR="00825FE5" w:rsidRPr="002D5ABD" w:rsidRDefault="00825FE5" w:rsidP="00D737BE">
            <w:r w:rsidRPr="002D5ABD">
              <w:t>0.65</w:t>
            </w:r>
          </w:p>
        </w:tc>
      </w:tr>
      <w:tr w:rsidR="00825FE5" w:rsidRPr="002D5ABD" w14:paraId="6EF474D8" w14:textId="77777777" w:rsidTr="00D737BE">
        <w:trPr>
          <w:gridAfter w:val="1"/>
          <w:wAfter w:w="8" w:type="dxa"/>
          <w:trHeight w:val="290"/>
        </w:trPr>
        <w:tc>
          <w:tcPr>
            <w:tcW w:w="1041" w:type="dxa"/>
            <w:noWrap/>
            <w:hideMark/>
          </w:tcPr>
          <w:p w14:paraId="0255B731" w14:textId="77777777" w:rsidR="00825FE5" w:rsidRPr="002D5ABD" w:rsidRDefault="00825FE5" w:rsidP="00D737BE">
            <w:r w:rsidRPr="002D5ABD">
              <w:t>LDL</w:t>
            </w:r>
          </w:p>
        </w:tc>
        <w:tc>
          <w:tcPr>
            <w:tcW w:w="2923" w:type="dxa"/>
            <w:noWrap/>
            <w:hideMark/>
          </w:tcPr>
          <w:p w14:paraId="2D61738C" w14:textId="77777777" w:rsidR="00825FE5" w:rsidRPr="002D5ABD" w:rsidRDefault="00825FE5" w:rsidP="00D737BE">
            <w:r w:rsidRPr="002D5ABD">
              <w:t>Weighted median</w:t>
            </w:r>
          </w:p>
        </w:tc>
        <w:tc>
          <w:tcPr>
            <w:tcW w:w="757" w:type="dxa"/>
            <w:noWrap/>
            <w:hideMark/>
          </w:tcPr>
          <w:p w14:paraId="0E9A83CD" w14:textId="77777777" w:rsidR="00825FE5" w:rsidRPr="002D5ABD" w:rsidRDefault="00825FE5" w:rsidP="00D737BE">
            <w:r w:rsidRPr="002D5ABD">
              <w:t>314</w:t>
            </w:r>
          </w:p>
        </w:tc>
        <w:tc>
          <w:tcPr>
            <w:tcW w:w="757" w:type="dxa"/>
            <w:noWrap/>
            <w:hideMark/>
          </w:tcPr>
          <w:p w14:paraId="58BF13F5" w14:textId="77777777" w:rsidR="00825FE5" w:rsidRPr="002D5ABD" w:rsidRDefault="00825FE5" w:rsidP="00D737BE">
            <w:r w:rsidRPr="002D5ABD">
              <w:t>0.95</w:t>
            </w:r>
          </w:p>
        </w:tc>
        <w:tc>
          <w:tcPr>
            <w:tcW w:w="936" w:type="dxa"/>
            <w:noWrap/>
            <w:hideMark/>
          </w:tcPr>
          <w:p w14:paraId="356D7898" w14:textId="77777777" w:rsidR="00825FE5" w:rsidRPr="002D5ABD" w:rsidRDefault="00825FE5" w:rsidP="00D737BE">
            <w:r w:rsidRPr="002D5ABD">
              <w:t>0.71</w:t>
            </w:r>
          </w:p>
        </w:tc>
        <w:tc>
          <w:tcPr>
            <w:tcW w:w="1001" w:type="dxa"/>
            <w:noWrap/>
            <w:hideMark/>
          </w:tcPr>
          <w:p w14:paraId="43B829D9" w14:textId="77777777" w:rsidR="00825FE5" w:rsidRPr="002D5ABD" w:rsidRDefault="00825FE5" w:rsidP="00D737BE">
            <w:r w:rsidRPr="002D5ABD">
              <w:t>1.25</w:t>
            </w:r>
          </w:p>
        </w:tc>
        <w:tc>
          <w:tcPr>
            <w:tcW w:w="757" w:type="dxa"/>
            <w:noWrap/>
            <w:hideMark/>
          </w:tcPr>
          <w:p w14:paraId="0B2A4061" w14:textId="77777777" w:rsidR="00825FE5" w:rsidRPr="002D5ABD" w:rsidRDefault="00825FE5" w:rsidP="00D737BE">
            <w:r w:rsidRPr="002D5ABD">
              <w:t>0.70</w:t>
            </w:r>
          </w:p>
        </w:tc>
      </w:tr>
      <w:tr w:rsidR="00825FE5" w:rsidRPr="002D5ABD" w14:paraId="00A11AE7" w14:textId="77777777" w:rsidTr="00D737BE">
        <w:trPr>
          <w:gridAfter w:val="1"/>
          <w:wAfter w:w="8" w:type="dxa"/>
          <w:trHeight w:val="290"/>
        </w:trPr>
        <w:tc>
          <w:tcPr>
            <w:tcW w:w="1041" w:type="dxa"/>
            <w:noWrap/>
            <w:hideMark/>
          </w:tcPr>
          <w:p w14:paraId="333377BC" w14:textId="77777777" w:rsidR="00825FE5" w:rsidRPr="002D5ABD" w:rsidRDefault="00825FE5" w:rsidP="00D737BE">
            <w:r w:rsidRPr="002D5ABD">
              <w:t>LDL</w:t>
            </w:r>
          </w:p>
        </w:tc>
        <w:tc>
          <w:tcPr>
            <w:tcW w:w="2923" w:type="dxa"/>
            <w:noWrap/>
            <w:hideMark/>
          </w:tcPr>
          <w:p w14:paraId="5885251D" w14:textId="77777777" w:rsidR="00825FE5" w:rsidRPr="002D5ABD" w:rsidRDefault="00825FE5" w:rsidP="00D737BE">
            <w:r w:rsidRPr="002D5ABD">
              <w:t>Weighted mode</w:t>
            </w:r>
          </w:p>
        </w:tc>
        <w:tc>
          <w:tcPr>
            <w:tcW w:w="757" w:type="dxa"/>
            <w:noWrap/>
            <w:hideMark/>
          </w:tcPr>
          <w:p w14:paraId="06ED9DC2" w14:textId="77777777" w:rsidR="00825FE5" w:rsidRPr="002D5ABD" w:rsidRDefault="00825FE5" w:rsidP="00D737BE">
            <w:r w:rsidRPr="002D5ABD">
              <w:t>314</w:t>
            </w:r>
          </w:p>
        </w:tc>
        <w:tc>
          <w:tcPr>
            <w:tcW w:w="757" w:type="dxa"/>
            <w:noWrap/>
            <w:hideMark/>
          </w:tcPr>
          <w:p w14:paraId="64C9D53F" w14:textId="77777777" w:rsidR="00825FE5" w:rsidRPr="002D5ABD" w:rsidRDefault="00825FE5" w:rsidP="00D737BE">
            <w:r w:rsidRPr="002D5ABD">
              <w:t>0.99</w:t>
            </w:r>
          </w:p>
        </w:tc>
        <w:tc>
          <w:tcPr>
            <w:tcW w:w="936" w:type="dxa"/>
            <w:noWrap/>
            <w:hideMark/>
          </w:tcPr>
          <w:p w14:paraId="2E06AD73" w14:textId="77777777" w:rsidR="00825FE5" w:rsidRPr="002D5ABD" w:rsidRDefault="00825FE5" w:rsidP="00D737BE">
            <w:r w:rsidRPr="002D5ABD">
              <w:t>0.73</w:t>
            </w:r>
          </w:p>
        </w:tc>
        <w:tc>
          <w:tcPr>
            <w:tcW w:w="1001" w:type="dxa"/>
            <w:noWrap/>
            <w:hideMark/>
          </w:tcPr>
          <w:p w14:paraId="5138ED44" w14:textId="77777777" w:rsidR="00825FE5" w:rsidRPr="002D5ABD" w:rsidRDefault="00825FE5" w:rsidP="00D737BE">
            <w:r w:rsidRPr="002D5ABD">
              <w:t>1.33</w:t>
            </w:r>
          </w:p>
        </w:tc>
        <w:tc>
          <w:tcPr>
            <w:tcW w:w="757" w:type="dxa"/>
            <w:noWrap/>
            <w:hideMark/>
          </w:tcPr>
          <w:p w14:paraId="0FF33767" w14:textId="77777777" w:rsidR="00825FE5" w:rsidRPr="002D5ABD" w:rsidRDefault="00825FE5" w:rsidP="00D737BE">
            <w:r w:rsidRPr="002D5ABD">
              <w:t>0.93</w:t>
            </w:r>
          </w:p>
        </w:tc>
      </w:tr>
      <w:tr w:rsidR="00825FE5" w:rsidRPr="002D5ABD" w14:paraId="53418B0C" w14:textId="77777777" w:rsidTr="00D737BE">
        <w:trPr>
          <w:trHeight w:val="290"/>
        </w:trPr>
        <w:tc>
          <w:tcPr>
            <w:tcW w:w="8180" w:type="dxa"/>
            <w:gridSpan w:val="8"/>
            <w:noWrap/>
          </w:tcPr>
          <w:p w14:paraId="3F91B109" w14:textId="77777777" w:rsidR="00825FE5" w:rsidRPr="002D5ABD" w:rsidRDefault="00825FE5" w:rsidP="00D737BE">
            <w:r>
              <w:t>*Additionally accounting for minimal correlation between CETP instruments.</w:t>
            </w:r>
          </w:p>
        </w:tc>
      </w:tr>
    </w:tbl>
    <w:p w14:paraId="14803C6E" w14:textId="77777777" w:rsidR="00825FE5" w:rsidRDefault="00825FE5" w:rsidP="00825FE5"/>
    <w:p w14:paraId="31CCF6FB" w14:textId="4CB55055" w:rsidR="00825FE5" w:rsidRPr="00ED4DFB" w:rsidRDefault="00825FE5" w:rsidP="00825FE5">
      <w:pPr>
        <w:pStyle w:val="Heading3"/>
        <w:rPr>
          <w:b/>
          <w:bCs/>
        </w:rPr>
      </w:pPr>
      <w:bookmarkStart w:id="3" w:name="_Toc93949429"/>
      <w:bookmarkStart w:id="4" w:name="_Toc129166241"/>
      <w:r w:rsidRPr="00ED4DFB">
        <w:rPr>
          <w:b/>
          <w:bCs/>
        </w:rPr>
        <w:lastRenderedPageBreak/>
        <w:t>Table S</w:t>
      </w:r>
      <w:r w:rsidR="00DC4955">
        <w:rPr>
          <w:b/>
          <w:bCs/>
        </w:rPr>
        <w:t>3</w:t>
      </w:r>
      <w:r>
        <w:rPr>
          <w:b/>
          <w:bCs/>
        </w:rPr>
        <w:t>.</w:t>
      </w:r>
      <w:r w:rsidRPr="00ED4DFB">
        <w:rPr>
          <w:b/>
          <w:bCs/>
        </w:rPr>
        <w:t xml:space="preserve"> Colocalization results for CETP and Sjögren’s disease.</w:t>
      </w:r>
      <w:bookmarkEnd w:id="3"/>
      <w:bookmarkEnd w:id="4"/>
    </w:p>
    <w:tbl>
      <w:tblPr>
        <w:tblStyle w:val="TableGrid"/>
        <w:tblW w:w="0" w:type="auto"/>
        <w:tblLook w:val="04A0" w:firstRow="1" w:lastRow="0" w:firstColumn="1" w:lastColumn="0" w:noHBand="0" w:noVBand="1"/>
      </w:tblPr>
      <w:tblGrid>
        <w:gridCol w:w="1376"/>
        <w:gridCol w:w="1100"/>
        <w:gridCol w:w="1378"/>
        <w:gridCol w:w="1100"/>
        <w:gridCol w:w="1100"/>
        <w:gridCol w:w="1290"/>
      </w:tblGrid>
      <w:tr w:rsidR="00825FE5" w:rsidRPr="00460F07" w14:paraId="25204863" w14:textId="77777777" w:rsidTr="00D737BE">
        <w:trPr>
          <w:trHeight w:val="290"/>
        </w:trPr>
        <w:tc>
          <w:tcPr>
            <w:tcW w:w="1376" w:type="dxa"/>
            <w:noWrap/>
            <w:hideMark/>
          </w:tcPr>
          <w:p w14:paraId="1F2BC1D8" w14:textId="77777777" w:rsidR="00825FE5" w:rsidRPr="00460F07" w:rsidRDefault="00825FE5" w:rsidP="00D737BE">
            <w:r>
              <w:t>H0</w:t>
            </w:r>
          </w:p>
        </w:tc>
        <w:tc>
          <w:tcPr>
            <w:tcW w:w="1100" w:type="dxa"/>
            <w:noWrap/>
            <w:hideMark/>
          </w:tcPr>
          <w:p w14:paraId="6CB839F5" w14:textId="77777777" w:rsidR="00825FE5" w:rsidRPr="00460F07" w:rsidRDefault="00825FE5" w:rsidP="00D737BE">
            <w:r>
              <w:t>H1</w:t>
            </w:r>
          </w:p>
        </w:tc>
        <w:tc>
          <w:tcPr>
            <w:tcW w:w="1378" w:type="dxa"/>
            <w:noWrap/>
            <w:hideMark/>
          </w:tcPr>
          <w:p w14:paraId="72945892" w14:textId="77777777" w:rsidR="00825FE5" w:rsidRPr="00460F07" w:rsidRDefault="00825FE5" w:rsidP="00D737BE">
            <w:r w:rsidRPr="00460F07">
              <w:t>H2</w:t>
            </w:r>
          </w:p>
        </w:tc>
        <w:tc>
          <w:tcPr>
            <w:tcW w:w="1100" w:type="dxa"/>
            <w:noWrap/>
            <w:hideMark/>
          </w:tcPr>
          <w:p w14:paraId="4016E0E2" w14:textId="77777777" w:rsidR="00825FE5" w:rsidRPr="00460F07" w:rsidRDefault="00825FE5" w:rsidP="00D737BE">
            <w:r w:rsidRPr="00460F07">
              <w:t>H3</w:t>
            </w:r>
          </w:p>
        </w:tc>
        <w:tc>
          <w:tcPr>
            <w:tcW w:w="1100" w:type="dxa"/>
            <w:noWrap/>
            <w:hideMark/>
          </w:tcPr>
          <w:p w14:paraId="48BE2414" w14:textId="77777777" w:rsidR="00825FE5" w:rsidRPr="00460F07" w:rsidRDefault="00825FE5" w:rsidP="00D737BE">
            <w:r w:rsidRPr="00460F07">
              <w:t>H4</w:t>
            </w:r>
          </w:p>
        </w:tc>
        <w:tc>
          <w:tcPr>
            <w:tcW w:w="1290" w:type="dxa"/>
          </w:tcPr>
          <w:p w14:paraId="417AF546" w14:textId="77777777" w:rsidR="00825FE5" w:rsidRPr="00460F07" w:rsidRDefault="00825FE5" w:rsidP="00D737BE">
            <w:r>
              <w:rPr>
                <w:rFonts w:cstheme="minorHAnsi"/>
              </w:rPr>
              <w:t>H4/(H4+H3)</w:t>
            </w:r>
          </w:p>
        </w:tc>
      </w:tr>
      <w:tr w:rsidR="00825FE5" w:rsidRPr="00460F07" w14:paraId="6759825E" w14:textId="77777777" w:rsidTr="00D737BE">
        <w:trPr>
          <w:trHeight w:val="290"/>
        </w:trPr>
        <w:tc>
          <w:tcPr>
            <w:tcW w:w="1376" w:type="dxa"/>
            <w:noWrap/>
            <w:vAlign w:val="bottom"/>
            <w:hideMark/>
          </w:tcPr>
          <w:p w14:paraId="6285BC27" w14:textId="77777777" w:rsidR="00825FE5" w:rsidRPr="00460F07" w:rsidRDefault="00825FE5" w:rsidP="00D737BE">
            <w:r>
              <w:rPr>
                <w:rFonts w:ascii="Calibri" w:hAnsi="Calibri" w:cs="Calibri"/>
                <w:color w:val="000000"/>
              </w:rPr>
              <w:t>4.16E-128</w:t>
            </w:r>
          </w:p>
        </w:tc>
        <w:tc>
          <w:tcPr>
            <w:tcW w:w="1100" w:type="dxa"/>
            <w:noWrap/>
            <w:vAlign w:val="bottom"/>
            <w:hideMark/>
          </w:tcPr>
          <w:p w14:paraId="3F901B3B" w14:textId="77777777" w:rsidR="00825FE5" w:rsidRPr="00460F07" w:rsidRDefault="00825FE5" w:rsidP="00D737BE">
            <w:r>
              <w:rPr>
                <w:rFonts w:ascii="Calibri" w:hAnsi="Calibri" w:cs="Calibri"/>
                <w:color w:val="000000"/>
              </w:rPr>
              <w:t>8.72E-01</w:t>
            </w:r>
          </w:p>
        </w:tc>
        <w:tc>
          <w:tcPr>
            <w:tcW w:w="1378" w:type="dxa"/>
            <w:noWrap/>
            <w:vAlign w:val="bottom"/>
            <w:hideMark/>
          </w:tcPr>
          <w:p w14:paraId="167171F7" w14:textId="77777777" w:rsidR="00825FE5" w:rsidRPr="00460F07" w:rsidRDefault="00825FE5" w:rsidP="00D737BE">
            <w:r>
              <w:rPr>
                <w:rFonts w:ascii="Calibri" w:hAnsi="Calibri" w:cs="Calibri"/>
                <w:color w:val="000000"/>
              </w:rPr>
              <w:t>2.49E-130</w:t>
            </w:r>
          </w:p>
        </w:tc>
        <w:tc>
          <w:tcPr>
            <w:tcW w:w="1100" w:type="dxa"/>
            <w:noWrap/>
            <w:vAlign w:val="bottom"/>
            <w:hideMark/>
          </w:tcPr>
          <w:p w14:paraId="192DC7CE" w14:textId="77777777" w:rsidR="00825FE5" w:rsidRPr="00460F07" w:rsidRDefault="00825FE5" w:rsidP="00D737BE">
            <w:r>
              <w:rPr>
                <w:rFonts w:ascii="Calibri" w:hAnsi="Calibri" w:cs="Calibri"/>
                <w:color w:val="000000"/>
              </w:rPr>
              <w:t>5.10E-03</w:t>
            </w:r>
          </w:p>
        </w:tc>
        <w:tc>
          <w:tcPr>
            <w:tcW w:w="1100" w:type="dxa"/>
            <w:noWrap/>
            <w:vAlign w:val="bottom"/>
            <w:hideMark/>
          </w:tcPr>
          <w:p w14:paraId="0C56F0B9" w14:textId="77777777" w:rsidR="00825FE5" w:rsidRPr="00460F07" w:rsidRDefault="00825FE5" w:rsidP="00D737BE">
            <w:r>
              <w:rPr>
                <w:rFonts w:ascii="Calibri" w:hAnsi="Calibri" w:cs="Calibri"/>
                <w:color w:val="000000"/>
              </w:rPr>
              <w:t>1.23E-01</w:t>
            </w:r>
          </w:p>
        </w:tc>
        <w:tc>
          <w:tcPr>
            <w:tcW w:w="1290" w:type="dxa"/>
            <w:vAlign w:val="bottom"/>
          </w:tcPr>
          <w:p w14:paraId="7E5D963C" w14:textId="77777777" w:rsidR="00825FE5" w:rsidRPr="00460F07" w:rsidRDefault="00825FE5" w:rsidP="00D737BE">
            <w:r>
              <w:rPr>
                <w:rFonts w:ascii="Calibri" w:hAnsi="Calibri" w:cs="Calibri"/>
                <w:color w:val="000000"/>
              </w:rPr>
              <w:t>9.60E-01</w:t>
            </w:r>
          </w:p>
        </w:tc>
      </w:tr>
      <w:tr w:rsidR="00825FE5" w:rsidRPr="00460F07" w14:paraId="3196930E" w14:textId="77777777" w:rsidTr="00D737BE">
        <w:trPr>
          <w:trHeight w:val="290"/>
        </w:trPr>
        <w:tc>
          <w:tcPr>
            <w:tcW w:w="7344" w:type="dxa"/>
            <w:gridSpan w:val="6"/>
            <w:noWrap/>
          </w:tcPr>
          <w:p w14:paraId="6FEB32AD" w14:textId="77777777" w:rsidR="00825FE5" w:rsidRDefault="00825FE5" w:rsidP="00D737BE">
            <w:pPr>
              <w:rPr>
                <w:rFonts w:cstheme="minorHAnsi"/>
              </w:rPr>
            </w:pPr>
            <w:r>
              <w:rPr>
                <w:rFonts w:cstheme="minorHAnsi"/>
              </w:rPr>
              <w:t xml:space="preserve">Posterior probability for </w:t>
            </w:r>
          </w:p>
          <w:p w14:paraId="2D041195" w14:textId="77777777" w:rsidR="00825FE5" w:rsidRPr="00D12118" w:rsidRDefault="00825FE5" w:rsidP="00D737BE">
            <w:pPr>
              <w:rPr>
                <w:rFonts w:cstheme="minorHAnsi"/>
              </w:rPr>
            </w:pPr>
            <w:r w:rsidRPr="00D12118">
              <w:rPr>
                <w:rFonts w:cstheme="minorHAnsi"/>
              </w:rPr>
              <w:t xml:space="preserve">H0: neither trait has a genetic association in the </w:t>
            </w:r>
            <w:proofErr w:type="gramStart"/>
            <w:r w:rsidRPr="00D12118">
              <w:rPr>
                <w:rFonts w:cstheme="minorHAnsi"/>
              </w:rPr>
              <w:t>region</w:t>
            </w:r>
            <w:r>
              <w:rPr>
                <w:rFonts w:cstheme="minorHAnsi"/>
              </w:rPr>
              <w:t>;</w:t>
            </w:r>
            <w:proofErr w:type="gramEnd"/>
          </w:p>
          <w:p w14:paraId="102348FD" w14:textId="77777777" w:rsidR="00825FE5" w:rsidRPr="00D12118" w:rsidRDefault="00825FE5" w:rsidP="00D737BE">
            <w:pPr>
              <w:rPr>
                <w:rFonts w:cstheme="minorHAnsi"/>
              </w:rPr>
            </w:pPr>
            <w:r w:rsidRPr="00D12118">
              <w:rPr>
                <w:rFonts w:cstheme="minorHAnsi"/>
              </w:rPr>
              <w:t xml:space="preserve">H1: only trait 1 has a genetic association in the </w:t>
            </w:r>
            <w:proofErr w:type="gramStart"/>
            <w:r w:rsidRPr="00D12118">
              <w:rPr>
                <w:rFonts w:cstheme="minorHAnsi"/>
              </w:rPr>
              <w:t>region</w:t>
            </w:r>
            <w:r>
              <w:rPr>
                <w:rFonts w:cstheme="minorHAnsi"/>
              </w:rPr>
              <w:t>;</w:t>
            </w:r>
            <w:proofErr w:type="gramEnd"/>
          </w:p>
          <w:p w14:paraId="34B3CCCE" w14:textId="77777777" w:rsidR="00825FE5" w:rsidRPr="00D12118" w:rsidRDefault="00825FE5" w:rsidP="00D737BE">
            <w:pPr>
              <w:rPr>
                <w:rFonts w:cstheme="minorHAnsi"/>
              </w:rPr>
            </w:pPr>
            <w:r w:rsidRPr="00D12118">
              <w:rPr>
                <w:rFonts w:cstheme="minorHAnsi"/>
              </w:rPr>
              <w:t xml:space="preserve">H2: only trait 2 has a genetic association in the </w:t>
            </w:r>
            <w:proofErr w:type="gramStart"/>
            <w:r w:rsidRPr="00D12118">
              <w:rPr>
                <w:rFonts w:cstheme="minorHAnsi"/>
              </w:rPr>
              <w:t>region</w:t>
            </w:r>
            <w:r>
              <w:rPr>
                <w:rFonts w:cstheme="minorHAnsi"/>
              </w:rPr>
              <w:t>;</w:t>
            </w:r>
            <w:proofErr w:type="gramEnd"/>
          </w:p>
          <w:p w14:paraId="70C4CBD5" w14:textId="77777777" w:rsidR="00825FE5" w:rsidRPr="00D12118" w:rsidRDefault="00825FE5" w:rsidP="00D737BE">
            <w:pPr>
              <w:rPr>
                <w:rFonts w:cstheme="minorHAnsi"/>
              </w:rPr>
            </w:pPr>
            <w:r w:rsidRPr="00D12118">
              <w:rPr>
                <w:rFonts w:cstheme="minorHAnsi"/>
              </w:rPr>
              <w:t xml:space="preserve">H3: both traits are associated, but with different causal </w:t>
            </w:r>
            <w:proofErr w:type="gramStart"/>
            <w:r w:rsidRPr="00D12118">
              <w:rPr>
                <w:rFonts w:cstheme="minorHAnsi"/>
              </w:rPr>
              <w:t>variants</w:t>
            </w:r>
            <w:r>
              <w:rPr>
                <w:rFonts w:cstheme="minorHAnsi"/>
              </w:rPr>
              <w:t>;</w:t>
            </w:r>
            <w:proofErr w:type="gramEnd"/>
          </w:p>
          <w:p w14:paraId="48CC91C8" w14:textId="77777777" w:rsidR="00825FE5" w:rsidRDefault="00825FE5" w:rsidP="00D737BE">
            <w:pPr>
              <w:rPr>
                <w:rFonts w:cstheme="minorHAnsi"/>
              </w:rPr>
            </w:pPr>
            <w:r w:rsidRPr="00D12118">
              <w:rPr>
                <w:rFonts w:cstheme="minorHAnsi"/>
              </w:rPr>
              <w:t>H4: both traits are associated and share a single causal variant</w:t>
            </w:r>
            <w:r>
              <w:rPr>
                <w:rFonts w:cstheme="minorHAnsi"/>
              </w:rPr>
              <w:t>.</w:t>
            </w:r>
          </w:p>
          <w:p w14:paraId="6B01729B" w14:textId="77777777" w:rsidR="00825FE5" w:rsidRPr="00460F07" w:rsidRDefault="00825FE5" w:rsidP="00D737BE">
            <w:r>
              <w:rPr>
                <w:rFonts w:cstheme="minorHAnsi"/>
              </w:rPr>
              <w:t>H4/(H3+H4) represents the probability of colocalization conditional on the presence of a causal variant for the outcome</w:t>
            </w:r>
          </w:p>
        </w:tc>
      </w:tr>
    </w:tbl>
    <w:p w14:paraId="7894458B" w14:textId="77777777" w:rsidR="00825FE5" w:rsidRDefault="00825FE5" w:rsidP="00825FE5">
      <w:pPr>
        <w:sectPr w:rsidR="00825FE5" w:rsidSect="002D5ABD">
          <w:pgSz w:w="16838" w:h="11906" w:orient="landscape"/>
          <w:pgMar w:top="1440" w:right="1440" w:bottom="1440" w:left="1440" w:header="708" w:footer="708" w:gutter="0"/>
          <w:lnNumType w:countBy="1"/>
          <w:cols w:space="708"/>
          <w:docGrid w:linePitch="360"/>
        </w:sectPr>
      </w:pPr>
    </w:p>
    <w:p w14:paraId="6B3CCDF2" w14:textId="77777777" w:rsidR="00825FE5" w:rsidRPr="00ED4DFB" w:rsidRDefault="00825FE5" w:rsidP="00825FE5">
      <w:pPr>
        <w:pStyle w:val="Heading3"/>
        <w:rPr>
          <w:b/>
          <w:bCs/>
        </w:rPr>
      </w:pPr>
      <w:bookmarkStart w:id="5" w:name="_Toc129166242"/>
      <w:r w:rsidRPr="00ED4DFB">
        <w:rPr>
          <w:b/>
          <w:bCs/>
        </w:rPr>
        <w:lastRenderedPageBreak/>
        <w:t>Figure S1. Scatter plot for analysis of CETP and Sjögren’s disease.</w:t>
      </w:r>
      <w:bookmarkEnd w:id="5"/>
    </w:p>
    <w:p w14:paraId="16B59ED9" w14:textId="77777777" w:rsidR="00825FE5" w:rsidRDefault="00825FE5" w:rsidP="00825FE5">
      <w:r>
        <w:rPr>
          <w:noProof/>
        </w:rPr>
        <w:drawing>
          <wp:inline distT="0" distB="0" distL="0" distR="0" wp14:anchorId="482432D1" wp14:editId="2FBE4E93">
            <wp:extent cx="5495453" cy="5495453"/>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96984" cy="5496984"/>
                    </a:xfrm>
                    <a:prstGeom prst="rect">
                      <a:avLst/>
                    </a:prstGeom>
                    <a:noFill/>
                    <a:ln>
                      <a:noFill/>
                    </a:ln>
                  </pic:spPr>
                </pic:pic>
              </a:graphicData>
            </a:graphic>
          </wp:inline>
        </w:drawing>
      </w:r>
    </w:p>
    <w:p w14:paraId="509BADE4" w14:textId="77777777" w:rsidR="00825FE5" w:rsidRDefault="00825FE5" w:rsidP="00825FE5">
      <w:r>
        <w:br w:type="page"/>
      </w:r>
    </w:p>
    <w:p w14:paraId="79034329" w14:textId="13C06693" w:rsidR="00277F13" w:rsidRPr="00825FE5" w:rsidRDefault="00825FE5" w:rsidP="00825FE5">
      <w:pPr>
        <w:pStyle w:val="Heading3"/>
        <w:rPr>
          <w:b/>
          <w:bCs/>
        </w:rPr>
      </w:pPr>
      <w:bookmarkStart w:id="6" w:name="_Toc129166243"/>
      <w:r w:rsidRPr="00825FE5">
        <w:rPr>
          <w:b/>
          <w:bCs/>
        </w:rPr>
        <w:lastRenderedPageBreak/>
        <w:t>References</w:t>
      </w:r>
      <w:bookmarkEnd w:id="6"/>
    </w:p>
    <w:p w14:paraId="5BCDD962" w14:textId="77777777" w:rsidR="00200129" w:rsidRPr="00200129" w:rsidRDefault="00825FE5" w:rsidP="00200129">
      <w:pPr>
        <w:pStyle w:val="Bibliography"/>
        <w:rPr>
          <w:rFonts w:ascii="Calibri" w:hAnsi="Calibri" w:cs="Calibri"/>
        </w:rPr>
      </w:pPr>
      <w:r>
        <w:fldChar w:fldCharType="begin"/>
      </w:r>
      <w:r w:rsidR="00200129">
        <w:instrText xml:space="preserve"> ADDIN ZOTERO_BIBL {"uncited":[],"omitted":[],"custom":[]} CSL_BIBLIOGRAPHY </w:instrText>
      </w:r>
      <w:r>
        <w:fldChar w:fldCharType="separate"/>
      </w:r>
      <w:r w:rsidR="00200129" w:rsidRPr="00200129">
        <w:rPr>
          <w:rFonts w:ascii="Calibri" w:hAnsi="Calibri" w:cs="Calibri"/>
        </w:rPr>
        <w:t xml:space="preserve">1. </w:t>
      </w:r>
      <w:r w:rsidR="00200129" w:rsidRPr="00200129">
        <w:rPr>
          <w:rFonts w:ascii="Calibri" w:hAnsi="Calibri" w:cs="Calibri"/>
        </w:rPr>
        <w:tab/>
        <w:t xml:space="preserve">Zhao SS, Karhunen V, Morris AP, Gill D. ADAMTS5 as a therapeutic target for osteoarthritis: Mendelian randomisation study. Ann Rheum Dis 2022;81:903–4. </w:t>
      </w:r>
    </w:p>
    <w:p w14:paraId="03197ED0" w14:textId="77777777" w:rsidR="00200129" w:rsidRPr="00200129" w:rsidRDefault="00200129" w:rsidP="00200129">
      <w:pPr>
        <w:pStyle w:val="Bibliography"/>
        <w:rPr>
          <w:rFonts w:ascii="Calibri" w:hAnsi="Calibri" w:cs="Calibri"/>
        </w:rPr>
      </w:pPr>
      <w:r w:rsidRPr="00200129">
        <w:rPr>
          <w:rFonts w:ascii="Calibri" w:hAnsi="Calibri" w:cs="Calibri"/>
        </w:rPr>
        <w:t xml:space="preserve">2. </w:t>
      </w:r>
      <w:r w:rsidRPr="00200129">
        <w:rPr>
          <w:rFonts w:ascii="Calibri" w:hAnsi="Calibri" w:cs="Calibri"/>
        </w:rPr>
        <w:tab/>
        <w:t xml:space="preserve">Smith GD, Ebrahim S. ‘Mendelian randomization’: can genetic epidemiology contribute to understanding environmental determinants of disease? International Journal of Epidemiology 2003;32:1–22. </w:t>
      </w:r>
    </w:p>
    <w:p w14:paraId="0422AEDC" w14:textId="77777777" w:rsidR="00200129" w:rsidRPr="00200129" w:rsidRDefault="00200129" w:rsidP="00200129">
      <w:pPr>
        <w:pStyle w:val="Bibliography"/>
        <w:rPr>
          <w:rFonts w:ascii="Calibri" w:hAnsi="Calibri" w:cs="Calibri"/>
        </w:rPr>
      </w:pPr>
      <w:r w:rsidRPr="00200129">
        <w:rPr>
          <w:rFonts w:ascii="Calibri" w:hAnsi="Calibri" w:cs="Calibri"/>
        </w:rPr>
        <w:t xml:space="preserve">3. </w:t>
      </w:r>
      <w:r w:rsidRPr="00200129">
        <w:rPr>
          <w:rFonts w:ascii="Calibri" w:hAnsi="Calibri" w:cs="Calibri"/>
        </w:rPr>
        <w:tab/>
        <w:t>Davies NM, Holmes MV, Smith GD. Reading Mendelian randomisation studies: a guide, glossary, and checklist for clinicians. BMJ [Internet] 2018 [cited 2020 Jul 30];362. Available from: https://www.bmj.com/content/362/bmj.k601</w:t>
      </w:r>
    </w:p>
    <w:p w14:paraId="419AD15E" w14:textId="77777777" w:rsidR="00200129" w:rsidRPr="00200129" w:rsidRDefault="00200129" w:rsidP="00200129">
      <w:pPr>
        <w:pStyle w:val="Bibliography"/>
        <w:rPr>
          <w:rFonts w:ascii="Calibri" w:hAnsi="Calibri" w:cs="Calibri"/>
        </w:rPr>
      </w:pPr>
      <w:r w:rsidRPr="00200129">
        <w:rPr>
          <w:rFonts w:ascii="Calibri" w:hAnsi="Calibri" w:cs="Calibri"/>
        </w:rPr>
        <w:t xml:space="preserve">4. </w:t>
      </w:r>
      <w:r w:rsidRPr="00200129">
        <w:rPr>
          <w:rFonts w:ascii="Calibri" w:hAnsi="Calibri" w:cs="Calibri"/>
        </w:rPr>
        <w:tab/>
        <w:t xml:space="preserve">Gill D, Georgakis MK, Walker VM, Schmidt AF, Gkatzionis A, Freitag DF, et al. Mendelian randomization for studying the effects of perturbing drug targets. Wellcome Open Res 2021;6:16. </w:t>
      </w:r>
    </w:p>
    <w:p w14:paraId="6B5ECA65" w14:textId="77777777" w:rsidR="00200129" w:rsidRPr="00200129" w:rsidRDefault="00200129" w:rsidP="00200129">
      <w:pPr>
        <w:pStyle w:val="Bibliography"/>
        <w:rPr>
          <w:rFonts w:ascii="Calibri" w:hAnsi="Calibri" w:cs="Calibri"/>
        </w:rPr>
      </w:pPr>
      <w:r w:rsidRPr="00200129">
        <w:rPr>
          <w:rFonts w:ascii="Calibri" w:hAnsi="Calibri" w:cs="Calibri"/>
        </w:rPr>
        <w:t xml:space="preserve">5. </w:t>
      </w:r>
      <w:r w:rsidRPr="00200129">
        <w:rPr>
          <w:rFonts w:ascii="Calibri" w:hAnsi="Calibri" w:cs="Calibri"/>
        </w:rPr>
        <w:tab/>
        <w:t>Colocalisation Tests of Two Genetic Traits [Internet]. [cited 2021 Dec 10];Available from: https://chr1swallace.github.io/coloc/</w:t>
      </w:r>
    </w:p>
    <w:p w14:paraId="2E876BA5" w14:textId="77777777" w:rsidR="00200129" w:rsidRPr="00200129" w:rsidRDefault="00200129" w:rsidP="00200129">
      <w:pPr>
        <w:pStyle w:val="Bibliography"/>
        <w:rPr>
          <w:rFonts w:ascii="Calibri" w:hAnsi="Calibri" w:cs="Calibri"/>
        </w:rPr>
      </w:pPr>
      <w:r w:rsidRPr="00200129">
        <w:rPr>
          <w:rFonts w:ascii="Calibri" w:hAnsi="Calibri" w:cs="Calibri"/>
        </w:rPr>
        <w:t xml:space="preserve">6. </w:t>
      </w:r>
      <w:r w:rsidRPr="00200129">
        <w:rPr>
          <w:rFonts w:ascii="Calibri" w:hAnsi="Calibri" w:cs="Calibri"/>
        </w:rPr>
        <w:tab/>
        <w:t xml:space="preserve">Zuber V, Grinberg NF, Gill D, Manipur I, Slob EAW, Patel A, et al. Combining evidence from Mendelian randomization and colocalization: Review and comparison of approaches. Am J Hum Genet 2022;109:767–82. </w:t>
      </w:r>
    </w:p>
    <w:p w14:paraId="1C396299" w14:textId="77777777" w:rsidR="00200129" w:rsidRPr="00200129" w:rsidRDefault="00200129" w:rsidP="00200129">
      <w:pPr>
        <w:pStyle w:val="Bibliography"/>
        <w:rPr>
          <w:rFonts w:ascii="Calibri" w:hAnsi="Calibri" w:cs="Calibri"/>
        </w:rPr>
      </w:pPr>
      <w:r w:rsidRPr="00200129">
        <w:rPr>
          <w:rFonts w:ascii="Calibri" w:hAnsi="Calibri" w:cs="Calibri"/>
        </w:rPr>
        <w:t xml:space="preserve">7. </w:t>
      </w:r>
      <w:r w:rsidRPr="00200129">
        <w:rPr>
          <w:rFonts w:ascii="Calibri" w:hAnsi="Calibri" w:cs="Calibri"/>
        </w:rPr>
        <w:tab/>
        <w:t xml:space="preserve">Staley JR, Blackshaw J, Kamat MA, Ellis S, Surendran P, Sun BB, et al. PhenoScanner: a database of human genotype-phenotype associations. Bioinformatics 2016;32:3207–9. </w:t>
      </w:r>
    </w:p>
    <w:p w14:paraId="572BCCF6" w14:textId="687BFB85" w:rsidR="00825FE5" w:rsidRDefault="00825FE5">
      <w:r>
        <w:fldChar w:fldCharType="end"/>
      </w:r>
    </w:p>
    <w:sectPr w:rsidR="00825FE5" w:rsidSect="00E97F39">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036A0" w14:textId="77777777" w:rsidR="00696F43" w:rsidRDefault="00696F43">
      <w:pPr>
        <w:spacing w:after="0" w:line="240" w:lineRule="auto"/>
      </w:pPr>
      <w:r>
        <w:separator/>
      </w:r>
    </w:p>
  </w:endnote>
  <w:endnote w:type="continuationSeparator" w:id="0">
    <w:p w14:paraId="2624C9A6" w14:textId="77777777" w:rsidR="00696F43" w:rsidRDefault="00696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7151728"/>
      <w:docPartObj>
        <w:docPartGallery w:val="Page Numbers (Bottom of Page)"/>
        <w:docPartUnique/>
      </w:docPartObj>
    </w:sdtPr>
    <w:sdtEndPr>
      <w:rPr>
        <w:noProof/>
      </w:rPr>
    </w:sdtEndPr>
    <w:sdtContent>
      <w:p w14:paraId="1BD3F4F7" w14:textId="77777777" w:rsidR="00196901"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696C4B" w14:textId="77777777" w:rsidR="00196901"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F52A6" w14:textId="77777777" w:rsidR="00696F43" w:rsidRDefault="00696F43">
      <w:pPr>
        <w:spacing w:after="0" w:line="240" w:lineRule="auto"/>
      </w:pPr>
      <w:r>
        <w:separator/>
      </w:r>
    </w:p>
  </w:footnote>
  <w:footnote w:type="continuationSeparator" w:id="0">
    <w:p w14:paraId="21A0FB04" w14:textId="77777777" w:rsidR="00696F43" w:rsidRDefault="00696F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620B2"/>
    <w:multiLevelType w:val="multilevel"/>
    <w:tmpl w:val="20443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04357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FE5"/>
    <w:rsid w:val="00163749"/>
    <w:rsid w:val="00200129"/>
    <w:rsid w:val="00277F13"/>
    <w:rsid w:val="00353268"/>
    <w:rsid w:val="00554FBE"/>
    <w:rsid w:val="00696F43"/>
    <w:rsid w:val="006F5858"/>
    <w:rsid w:val="00825FE5"/>
    <w:rsid w:val="00863DFD"/>
    <w:rsid w:val="00B60CB8"/>
    <w:rsid w:val="00BB394B"/>
    <w:rsid w:val="00C87004"/>
    <w:rsid w:val="00DC4955"/>
    <w:rsid w:val="00E77FF6"/>
    <w:rsid w:val="00EC03A4"/>
    <w:rsid w:val="00FB68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13DA7"/>
  <w15:chartTrackingRefBased/>
  <w15:docId w15:val="{3E6A9EAC-2A0E-4C0C-9230-93FFA6B13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FE5"/>
  </w:style>
  <w:style w:type="paragraph" w:styleId="Heading1">
    <w:name w:val="heading 1"/>
    <w:basedOn w:val="Normal"/>
    <w:next w:val="Normal"/>
    <w:link w:val="Heading1Char"/>
    <w:uiPriority w:val="9"/>
    <w:qFormat/>
    <w:rsid w:val="00825FE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25FE5"/>
    <w:pPr>
      <w:keepNext/>
      <w:keepLines/>
      <w:spacing w:before="40" w:after="0" w:line="480" w:lineRule="auto"/>
      <w:outlineLvl w:val="2"/>
    </w:pPr>
    <w:rPr>
      <w:rFonts w:eastAsiaTheme="majorEastAsia" w:cstheme="minorHAnsi"/>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FE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25FE5"/>
    <w:rPr>
      <w:rFonts w:eastAsiaTheme="majorEastAsia" w:cstheme="minorHAnsi"/>
    </w:rPr>
  </w:style>
  <w:style w:type="character" w:styleId="Hyperlink">
    <w:name w:val="Hyperlink"/>
    <w:basedOn w:val="DefaultParagraphFont"/>
    <w:uiPriority w:val="99"/>
    <w:unhideWhenUsed/>
    <w:rsid w:val="00825FE5"/>
    <w:rPr>
      <w:color w:val="0563C1" w:themeColor="hyperlink"/>
      <w:u w:val="single"/>
    </w:rPr>
  </w:style>
  <w:style w:type="paragraph" w:styleId="Bibliography">
    <w:name w:val="Bibliography"/>
    <w:basedOn w:val="Normal"/>
    <w:next w:val="Normal"/>
    <w:uiPriority w:val="37"/>
    <w:unhideWhenUsed/>
    <w:rsid w:val="00825FE5"/>
    <w:pPr>
      <w:tabs>
        <w:tab w:val="left" w:pos="384"/>
      </w:tabs>
      <w:spacing w:after="240" w:line="240" w:lineRule="auto"/>
      <w:ind w:left="384" w:hanging="384"/>
    </w:pPr>
  </w:style>
  <w:style w:type="character" w:styleId="LineNumber">
    <w:name w:val="line number"/>
    <w:basedOn w:val="DefaultParagraphFont"/>
    <w:uiPriority w:val="99"/>
    <w:semiHidden/>
    <w:unhideWhenUsed/>
    <w:rsid w:val="00825FE5"/>
  </w:style>
  <w:style w:type="paragraph" w:styleId="Header">
    <w:name w:val="header"/>
    <w:basedOn w:val="Normal"/>
    <w:link w:val="HeaderChar"/>
    <w:uiPriority w:val="99"/>
    <w:unhideWhenUsed/>
    <w:rsid w:val="00825F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5FE5"/>
  </w:style>
  <w:style w:type="paragraph" w:styleId="Footer">
    <w:name w:val="footer"/>
    <w:basedOn w:val="Normal"/>
    <w:link w:val="FooterChar"/>
    <w:uiPriority w:val="99"/>
    <w:unhideWhenUsed/>
    <w:rsid w:val="00825F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5FE5"/>
  </w:style>
  <w:style w:type="table" w:styleId="TableGrid">
    <w:name w:val="Table Grid"/>
    <w:basedOn w:val="TableNormal"/>
    <w:uiPriority w:val="39"/>
    <w:rsid w:val="00825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25FE5"/>
    <w:pPr>
      <w:outlineLvl w:val="9"/>
    </w:pPr>
    <w:rPr>
      <w:lang w:val="en-US"/>
    </w:rPr>
  </w:style>
  <w:style w:type="paragraph" w:styleId="TOC3">
    <w:name w:val="toc 3"/>
    <w:basedOn w:val="Normal"/>
    <w:next w:val="Normal"/>
    <w:autoRedefine/>
    <w:uiPriority w:val="39"/>
    <w:unhideWhenUsed/>
    <w:rsid w:val="00825FE5"/>
    <w:pPr>
      <w:spacing w:after="100"/>
      <w:ind w:left="440"/>
    </w:pPr>
  </w:style>
  <w:style w:type="character" w:styleId="UnresolvedMention">
    <w:name w:val="Unresolved Mention"/>
    <w:basedOn w:val="DefaultParagraphFont"/>
    <w:uiPriority w:val="99"/>
    <w:semiHidden/>
    <w:unhideWhenUsed/>
    <w:rsid w:val="00C870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3019</Words>
  <Characters>1721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Sizheng Zhao</cp:lastModifiedBy>
  <cp:revision>8</cp:revision>
  <dcterms:created xsi:type="dcterms:W3CDTF">2022-09-29T16:11:00Z</dcterms:created>
  <dcterms:modified xsi:type="dcterms:W3CDTF">2023-03-08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8DIo8Kw8"/&gt;&lt;style id="http://www.zotero.org/styles/rheumatology" hasBibliography="1" bibliographyStyleHasBeenSet="1"/&gt;&lt;prefs&gt;&lt;pref name="fieldType" value="Field"/&gt;&lt;/prefs&gt;&lt;/data&gt;</vt:lpwstr>
  </property>
</Properties>
</file>